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5A75" w14:textId="440E8F34" w:rsidR="006722CA" w:rsidRDefault="006539AA" w:rsidP="006722CA">
      <w:pPr>
        <w:rPr>
          <w:rFonts w:ascii="Times New Roman" w:eastAsia="宋体" w:hAnsi="Times New Roman" w:cs="Times New Roman"/>
          <w:b/>
          <w:bCs/>
          <w:sz w:val="36"/>
          <w:szCs w:val="36"/>
          <w:lang w:val="en-GB"/>
        </w:rPr>
      </w:pPr>
      <w:r w:rsidRPr="006539AA">
        <w:rPr>
          <w:rFonts w:ascii="Times New Roman" w:hAnsi="Times New Roman" w:cs="Times New Roman" w:hint="eastAsia"/>
          <w:b/>
          <w:bCs/>
          <w:kern w:val="0"/>
          <w:sz w:val="34"/>
          <w:szCs w:val="34"/>
          <w:lang w:val="en-GB"/>
        </w:rPr>
        <w:t xml:space="preserve">Supporting Information for </w:t>
      </w:r>
      <w:r w:rsidRPr="006539AA">
        <w:rPr>
          <w:rFonts w:ascii="Times New Roman" w:hAnsi="Times New Roman" w:cs="Times New Roman"/>
          <w:b/>
          <w:bCs/>
          <w:kern w:val="0"/>
          <w:sz w:val="34"/>
          <w:szCs w:val="34"/>
          <w:lang w:val="en-GB"/>
        </w:rPr>
        <w:t>“</w:t>
      </w:r>
      <w:r w:rsidR="007F47EF" w:rsidRPr="007F47EF">
        <w:rPr>
          <w:rFonts w:ascii="Times New Roman" w:hAnsi="Times New Roman" w:cs="Times New Roman"/>
          <w:b/>
          <w:bCs/>
          <w:kern w:val="0"/>
          <w:sz w:val="34"/>
          <w:szCs w:val="34"/>
          <w:lang w:val="en-GB"/>
        </w:rPr>
        <w:t>A 2.5°×2.5° gridded drought/flood grades dataset for eastern China during the last millennium</w:t>
      </w:r>
      <w:r w:rsidR="006722CA">
        <w:rPr>
          <w:rFonts w:ascii="Times New Roman" w:eastAsia="宋体" w:hAnsi="Times New Roman" w:cs="Times New Roman"/>
          <w:b/>
          <w:bCs/>
          <w:sz w:val="36"/>
          <w:szCs w:val="36"/>
          <w:lang w:val="en-GB"/>
        </w:rPr>
        <w:t>”</w:t>
      </w:r>
    </w:p>
    <w:p w14:paraId="71B2C071" w14:textId="77777777" w:rsidR="007854FB" w:rsidRPr="00814D37" w:rsidRDefault="007854FB" w:rsidP="007854FB">
      <w:pPr>
        <w:spacing w:before="156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Zhixin</w:t>
      </w:r>
      <w:proofErr w:type="spellEnd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ao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2*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ngyun</w:t>
      </w:r>
      <w:proofErr w:type="spellEnd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Zheng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uansheng</w:t>
      </w:r>
      <w:proofErr w:type="spellEnd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e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ngxin</w:t>
      </w:r>
      <w:proofErr w:type="spellEnd"/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ai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 w:rsidRPr="00814D37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718DAF66" w14:textId="77777777" w:rsidR="007854FB" w:rsidRPr="00814D37" w:rsidRDefault="007854FB" w:rsidP="007854FB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</w:pP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  <w:t xml:space="preserve">1 Key Laboratory of Land Surface Pattern and Simulation, Institute of Geographic Sciences and Natural Resources Research, Chinese Academy of Sciences, Beijing, 100101, China </w:t>
      </w:r>
    </w:p>
    <w:p w14:paraId="638EE219" w14:textId="77777777" w:rsidR="007854FB" w:rsidRDefault="007854FB" w:rsidP="007854FB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</w:pP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  <w:t xml:space="preserve">2 University of Chinese Academy of Sciences, Beijing, 100049, China </w:t>
      </w:r>
    </w:p>
    <w:p w14:paraId="7B84D7A2" w14:textId="77777777" w:rsidR="007854FB" w:rsidRPr="00814D37" w:rsidRDefault="007854FB" w:rsidP="007854FB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snapToGrid w:val="0"/>
          <w:color w:val="000000" w:themeColor="text1"/>
          <w:sz w:val="24"/>
          <w:szCs w:val="24"/>
        </w:rPr>
        <w:t>3</w:t>
      </w:r>
      <w:r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AE15C6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Beijing Municipal Climate Center, Beijing Meteorological Bureau, Beijing, 100089, China</w:t>
      </w:r>
    </w:p>
    <w:p w14:paraId="32515A0A" w14:textId="0B2A18D9" w:rsidR="007854FB" w:rsidRDefault="007854FB" w:rsidP="007854FB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</w:pPr>
    </w:p>
    <w:p w14:paraId="75F7F298" w14:textId="26FA5431" w:rsidR="007854FB" w:rsidRPr="00814D37" w:rsidRDefault="007854FB" w:rsidP="007854FB">
      <w:pPr>
        <w:spacing w:line="360" w:lineRule="auto"/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</w:rPr>
      </w:pPr>
      <w:r w:rsidRPr="00814D37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>Corresponding author</w:t>
      </w:r>
      <w:r w:rsidR="00D73567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>1</w:t>
      </w:r>
      <w:r w:rsidRPr="00814D37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 xml:space="preserve">: </w:t>
      </w: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Prof</w:t>
      </w: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  <w:t xml:space="preserve">. </w:t>
      </w:r>
      <w:proofErr w:type="spellStart"/>
      <w:r w:rsidRPr="00814D37"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</w:rPr>
        <w:t>Zhixin</w:t>
      </w:r>
      <w:proofErr w:type="spellEnd"/>
      <w:r w:rsidRPr="00814D37"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</w:rPr>
        <w:t xml:space="preserve"> Hao</w:t>
      </w:r>
    </w:p>
    <w:p w14:paraId="44229D91" w14:textId="77777777" w:rsidR="007854FB" w:rsidRPr="00814D37" w:rsidRDefault="007854FB" w:rsidP="007854FB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</w:pP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Address: 11A </w:t>
      </w:r>
      <w:proofErr w:type="spellStart"/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Datun</w:t>
      </w:r>
      <w:proofErr w:type="spellEnd"/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Road, Chaoyang District, </w:t>
      </w: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  <w:t>Beijing,</w:t>
      </w: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  <w:lang w:eastAsia="en-US"/>
        </w:rPr>
        <w:t>China</w:t>
      </w:r>
    </w:p>
    <w:p w14:paraId="7F039053" w14:textId="6179C9A6" w:rsidR="007854FB" w:rsidRDefault="007854FB" w:rsidP="007854FB">
      <w:pPr>
        <w:spacing w:line="360" w:lineRule="auto"/>
        <w:rPr>
          <w:rStyle w:val="a3"/>
          <w:rFonts w:ascii="Times New Roman" w:eastAsia="宋体" w:hAnsi="Times New Roman" w:cs="Times New Roman"/>
          <w:snapToGrid w:val="0"/>
          <w:sz w:val="24"/>
          <w:szCs w:val="24"/>
          <w:lang w:val="fr-CH"/>
        </w:rPr>
      </w:pPr>
      <w:r w:rsidRPr="00814D37"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  <w:lang w:val="fr-CH"/>
        </w:rPr>
        <w:t xml:space="preserve">E-mail: </w:t>
      </w:r>
      <w:r>
        <w:rPr>
          <w:sz w:val="22"/>
        </w:rPr>
        <w:fldChar w:fldCharType="begin"/>
      </w:r>
      <w:r>
        <w:instrText>HYPERLINK "mailto:haozx@igsnrr.ac.cn"</w:instrText>
      </w:r>
      <w:r>
        <w:rPr>
          <w:sz w:val="22"/>
        </w:rPr>
      </w:r>
      <w:r>
        <w:rPr>
          <w:sz w:val="22"/>
        </w:rPr>
        <w:fldChar w:fldCharType="separate"/>
      </w:r>
      <w:r w:rsidRPr="00FB36DD">
        <w:rPr>
          <w:rStyle w:val="a3"/>
          <w:rFonts w:ascii="Times New Roman" w:eastAsia="宋体" w:hAnsi="Times New Roman" w:cs="Times New Roman"/>
          <w:snapToGrid w:val="0"/>
          <w:sz w:val="24"/>
          <w:szCs w:val="24"/>
          <w:lang w:val="fr-CH"/>
        </w:rPr>
        <w:t>haozx@igsnrr.ac.cn</w:t>
      </w:r>
      <w:r>
        <w:rPr>
          <w:rStyle w:val="a3"/>
          <w:rFonts w:ascii="Times New Roman" w:eastAsia="宋体" w:hAnsi="Times New Roman" w:cs="Times New Roman"/>
          <w:snapToGrid w:val="0"/>
          <w:sz w:val="24"/>
          <w:szCs w:val="24"/>
          <w:lang w:val="fr-CH"/>
        </w:rPr>
        <w:fldChar w:fldCharType="end"/>
      </w:r>
    </w:p>
    <w:p w14:paraId="0AF9984A" w14:textId="77777777" w:rsidR="00D73567" w:rsidRDefault="00D73567" w:rsidP="00D73567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</w:pPr>
    </w:p>
    <w:p w14:paraId="5C549770" w14:textId="394B74E8" w:rsidR="00D73567" w:rsidRPr="00814D37" w:rsidRDefault="00D73567" w:rsidP="00D73567">
      <w:pPr>
        <w:spacing w:line="360" w:lineRule="auto"/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</w:rPr>
      </w:pPr>
      <w:r w:rsidRPr="00814D37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>Corresponding author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>2</w:t>
      </w:r>
      <w:r w:rsidRPr="00814D37"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GB" w:eastAsia="en-US"/>
        </w:rPr>
        <w:t xml:space="preserve">: </w:t>
      </w:r>
      <w:r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Dr. </w:t>
      </w:r>
      <w:proofErr w:type="spellStart"/>
      <w:r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Mengxin</w:t>
      </w:r>
      <w:proofErr w:type="spellEnd"/>
      <w:r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Bai</w:t>
      </w:r>
    </w:p>
    <w:p w14:paraId="344281E0" w14:textId="77777777" w:rsidR="00D73567" w:rsidRPr="00814D37" w:rsidRDefault="00D73567" w:rsidP="00D73567">
      <w:pPr>
        <w:spacing w:line="360" w:lineRule="auto"/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</w:pPr>
      <w:r w:rsidRPr="00814D37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Address: </w:t>
      </w:r>
      <w:r w:rsidRPr="009E24AA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44 </w:t>
      </w:r>
      <w:proofErr w:type="spellStart"/>
      <w:r w:rsidRPr="009E24AA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Zizhuyuan</w:t>
      </w:r>
      <w:proofErr w:type="spellEnd"/>
      <w:r w:rsidRPr="009E24AA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Road, </w:t>
      </w:r>
      <w:proofErr w:type="spellStart"/>
      <w:r w:rsidRPr="009E24AA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>Haidian</w:t>
      </w:r>
      <w:proofErr w:type="spellEnd"/>
      <w:r w:rsidRPr="009E24AA">
        <w:rPr>
          <w:rFonts w:ascii="Times New Roman" w:eastAsia="等线" w:hAnsi="Times New Roman" w:cs="Times New Roman"/>
          <w:snapToGrid w:val="0"/>
          <w:color w:val="000000" w:themeColor="text1"/>
          <w:sz w:val="24"/>
          <w:szCs w:val="24"/>
        </w:rPr>
        <w:t xml:space="preserve"> District, Beijing, China</w:t>
      </w:r>
    </w:p>
    <w:p w14:paraId="767D2E36" w14:textId="77777777" w:rsidR="00D73567" w:rsidRPr="00693200" w:rsidRDefault="00D73567" w:rsidP="00D73567">
      <w:pPr>
        <w:spacing w:line="360" w:lineRule="auto"/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  <w:lang w:val="fr-CH"/>
        </w:rPr>
      </w:pPr>
      <w:r w:rsidRPr="00814D37"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  <w:lang w:val="fr-CH"/>
        </w:rPr>
        <w:t xml:space="preserve">E-mail: </w:t>
      </w:r>
      <w:hyperlink r:id="rId8" w:history="1">
        <w:r w:rsidRPr="00FB36DD">
          <w:rPr>
            <w:rStyle w:val="a3"/>
            <w:rFonts w:ascii="Times New Roman" w:eastAsia="宋体" w:hAnsi="Times New Roman" w:cs="Times New Roman"/>
            <w:snapToGrid w:val="0"/>
            <w:sz w:val="24"/>
            <w:szCs w:val="24"/>
            <w:lang w:val="fr-CH"/>
          </w:rPr>
          <w:t>bmengxin@163.com</w:t>
        </w:r>
      </w:hyperlink>
    </w:p>
    <w:p w14:paraId="1839E210" w14:textId="77777777" w:rsidR="00D73567" w:rsidRDefault="00D73567" w:rsidP="007854FB">
      <w:pPr>
        <w:spacing w:line="360" w:lineRule="auto"/>
        <w:rPr>
          <w:rFonts w:ascii="Times New Roman" w:eastAsia="宋体" w:hAnsi="Times New Roman" w:cs="Times New Roman"/>
          <w:snapToGrid w:val="0"/>
          <w:color w:val="000000" w:themeColor="text1"/>
          <w:sz w:val="24"/>
          <w:szCs w:val="24"/>
          <w:lang w:val="fr-CH"/>
        </w:rPr>
      </w:pPr>
    </w:p>
    <w:p w14:paraId="7BF72CBE" w14:textId="77777777" w:rsidR="0053219F" w:rsidRPr="006722CA" w:rsidRDefault="0053219F" w:rsidP="00AE799B">
      <w:pPr>
        <w:jc w:val="center"/>
        <w:rPr>
          <w:lang w:val="fr-CH"/>
        </w:rPr>
      </w:pPr>
    </w:p>
    <w:p w14:paraId="44EF2C4C" w14:textId="77777777" w:rsidR="00C1773A" w:rsidRDefault="00C1773A" w:rsidP="00AE799B">
      <w:pPr>
        <w:jc w:val="center"/>
        <w:rPr>
          <w:lang w:val="en-GB"/>
        </w:rPr>
      </w:pPr>
    </w:p>
    <w:p w14:paraId="152B4C56" w14:textId="77777777" w:rsidR="00C1773A" w:rsidRDefault="00C1773A" w:rsidP="00AE799B">
      <w:pPr>
        <w:jc w:val="center"/>
        <w:rPr>
          <w:lang w:val="en-GB"/>
        </w:rPr>
      </w:pPr>
    </w:p>
    <w:p w14:paraId="0D61C586" w14:textId="77777777" w:rsidR="00C1773A" w:rsidRDefault="00C1773A" w:rsidP="00AE799B">
      <w:pPr>
        <w:jc w:val="center"/>
        <w:rPr>
          <w:lang w:val="en-GB"/>
        </w:rPr>
      </w:pPr>
    </w:p>
    <w:p w14:paraId="7E814978" w14:textId="77777777" w:rsidR="00C1773A" w:rsidRDefault="00C1773A" w:rsidP="00AE799B">
      <w:pPr>
        <w:jc w:val="center"/>
        <w:rPr>
          <w:lang w:val="en-GB"/>
        </w:rPr>
      </w:pPr>
    </w:p>
    <w:p w14:paraId="01B6830C" w14:textId="77777777" w:rsidR="005E0D99" w:rsidRPr="00540886" w:rsidRDefault="005E0D99" w:rsidP="005E0D99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B295796" wp14:editId="2C11FF98">
            <wp:extent cx="5052060" cy="3153156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060" cy="3153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E1C87" w14:textId="2998ED26" w:rsidR="005E0D99" w:rsidRPr="008423A5" w:rsidRDefault="005E0D99" w:rsidP="005E0D99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1773A">
        <w:rPr>
          <w:rFonts w:ascii="Times New Roman" w:hAnsi="Times New Roman" w:cs="Times New Roman"/>
          <w:b/>
          <w:sz w:val="24"/>
          <w:szCs w:val="24"/>
        </w:rPr>
        <w:t>Figure S1</w:t>
      </w:r>
      <w:r w:rsidRPr="008423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0D99">
        <w:rPr>
          <w:rFonts w:ascii="Times New Roman" w:hAnsi="Times New Roman" w:cs="Times New Roman"/>
          <w:bCs/>
          <w:color w:val="FF0000"/>
          <w:sz w:val="24"/>
          <w:szCs w:val="24"/>
        </w:rPr>
        <w:t>Spatial patterns of correl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match</w:t>
      </w:r>
      <w:r>
        <w:rPr>
          <w:rFonts w:ascii="Times New Roman" w:hAnsi="Times New Roman" w:cs="Times New Roman"/>
          <w:bCs/>
          <w:sz w:val="24"/>
          <w:szCs w:val="24"/>
        </w:rPr>
        <w:t>ing with SVD 1 between tree-ring chronologies in the United States and EC hydroclimate (Filling values denote</w:t>
      </w:r>
      <w:r w:rsidRPr="008423A5">
        <w:rPr>
          <w:rFonts w:ascii="Times New Roman" w:hAnsi="Times New Roman" w:cs="Times New Roman"/>
          <w:bCs/>
          <w:sz w:val="24"/>
          <w:szCs w:val="24"/>
        </w:rPr>
        <w:t xml:space="preserve"> passing the 95% significance test</w:t>
      </w:r>
      <w:r>
        <w:rPr>
          <w:rFonts w:ascii="Times New Roman" w:hAnsi="Times New Roman" w:cs="Times New Roman"/>
          <w:bCs/>
          <w:sz w:val="24"/>
          <w:szCs w:val="24"/>
        </w:rPr>
        <w:t xml:space="preserve">; within red </w:t>
      </w:r>
      <w:r w:rsidRPr="008423A5">
        <w:rPr>
          <w:rFonts w:ascii="Times New Roman" w:hAnsi="Times New Roman" w:cs="Times New Roman"/>
          <w:bCs/>
          <w:sz w:val="24"/>
          <w:szCs w:val="24"/>
        </w:rPr>
        <w:t>dashed line</w:t>
      </w:r>
      <w:r>
        <w:rPr>
          <w:rFonts w:ascii="Times New Roman" w:hAnsi="Times New Roman" w:cs="Times New Roman"/>
          <w:bCs/>
          <w:sz w:val="24"/>
          <w:szCs w:val="24"/>
        </w:rPr>
        <w:t xml:space="preserve"> denotes these tree-ring sites are in the southwestern United States; within black </w:t>
      </w:r>
      <w:r w:rsidRPr="008423A5">
        <w:rPr>
          <w:rFonts w:ascii="Times New Roman" w:hAnsi="Times New Roman" w:cs="Times New Roman"/>
          <w:bCs/>
          <w:sz w:val="24"/>
          <w:szCs w:val="24"/>
        </w:rPr>
        <w:t>dashed line</w:t>
      </w:r>
      <w:r>
        <w:rPr>
          <w:rFonts w:ascii="Times New Roman" w:hAnsi="Times New Roman" w:cs="Times New Roman"/>
          <w:bCs/>
          <w:sz w:val="24"/>
          <w:szCs w:val="24"/>
        </w:rPr>
        <w:t xml:space="preserve"> denotes these tree-ring sites are in the northeastern United States)</w:t>
      </w:r>
    </w:p>
    <w:p w14:paraId="643B1E33" w14:textId="7AE356AE" w:rsidR="00C1773A" w:rsidRPr="005E0D99" w:rsidRDefault="00C1773A" w:rsidP="00AE799B">
      <w:pPr>
        <w:jc w:val="center"/>
        <w:sectPr w:rsidR="00C1773A" w:rsidRPr="005E0D99" w:rsidSect="00D7356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D8F060E" w14:textId="5F3DA9F8" w:rsidR="002C7E52" w:rsidRPr="007D0A8C" w:rsidRDefault="003C1D76" w:rsidP="007D0A8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</w:pPr>
      <w:r w:rsidRPr="00E4251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lastRenderedPageBreak/>
        <w:t>T</w:t>
      </w:r>
      <w:r w:rsidRPr="00E4251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ble S1 </w:t>
      </w:r>
      <w:r w:rsidRPr="00DD29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alibrated models and </w:t>
      </w:r>
      <m:oMath>
        <m:sSubSup>
          <m:sSubSupPr>
            <m:ctrlPr>
              <w:rPr>
                <w:rFonts w:ascii="Cambria Math" w:eastAsiaTheme="majorEastAsia" w:hAnsi="Cambria Math" w:cs="Times New Roman"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eastAsiaTheme="majorEastAsia" w:hAnsi="Cambria Math" w:cs="Times New Roman"/>
                <w:color w:val="000000" w:themeColor="text1"/>
                <w:szCs w:val="21"/>
              </w:rPr>
              <m:t>R</m:t>
            </m:r>
          </m:e>
          <m:sub>
            <m:r>
              <w:rPr>
                <w:rFonts w:ascii="Cambria Math" w:eastAsiaTheme="majorEastAsia" w:hAnsi="Cambria Math" w:cs="Times New Roman"/>
                <w:color w:val="000000" w:themeColor="text1"/>
                <w:szCs w:val="21"/>
              </w:rPr>
              <m:t>a</m:t>
            </m:r>
          </m:sub>
          <m:sup>
            <m:r>
              <w:rPr>
                <w:rFonts w:ascii="Cambria Math" w:eastAsiaTheme="majorEastAsia" w:hAnsi="Cambria Math" w:cs="Times New Roman"/>
                <w:color w:val="000000" w:themeColor="text1"/>
                <w:szCs w:val="21"/>
              </w:rPr>
              <m:t>2</m:t>
            </m:r>
          </m:sup>
        </m:sSubSup>
      </m:oMath>
      <w:r w:rsidRPr="00DD298F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DD29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ydroclimate</w:t>
      </w:r>
      <w:r w:rsidRPr="00DD298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construction for different periods in 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grid </w:t>
      </w:r>
      <w:r w:rsidRPr="006601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115</w:t>
      </w:r>
      <w:r w:rsidRPr="0066018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°E</w:t>
      </w:r>
      <w:r w:rsidRPr="006601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35</w:t>
      </w:r>
      <w:r w:rsidRPr="00660189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°N)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8756"/>
        <w:gridCol w:w="1503"/>
      </w:tblGrid>
      <w:tr w:rsidR="002A6481" w:rsidRPr="002A6481" w14:paraId="0E3CFB98" w14:textId="77777777" w:rsidTr="00266F57">
        <w:trPr>
          <w:jc w:val="center"/>
        </w:trPr>
        <w:tc>
          <w:tcPr>
            <w:tcW w:w="3699" w:type="dxa"/>
            <w:tcBorders>
              <w:top w:val="single" w:sz="12" w:space="0" w:color="auto"/>
            </w:tcBorders>
            <w:vAlign w:val="center"/>
          </w:tcPr>
          <w:p w14:paraId="29D8DF84" w14:textId="12C60BE6" w:rsidR="009617E5" w:rsidRPr="002A6481" w:rsidRDefault="005E4281" w:rsidP="005238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648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onstructed p</w:t>
            </w:r>
            <w:r w:rsidR="009617E5" w:rsidRPr="002A648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eriod</w:t>
            </w:r>
            <w:r w:rsidRPr="002A648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756" w:type="dxa"/>
            <w:tcBorders>
              <w:top w:val="single" w:sz="12" w:space="0" w:color="auto"/>
            </w:tcBorders>
            <w:vAlign w:val="center"/>
          </w:tcPr>
          <w:p w14:paraId="000383AE" w14:textId="015C5A7C" w:rsidR="009617E5" w:rsidRPr="002A6481" w:rsidRDefault="009617E5" w:rsidP="005238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A6481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ression model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21DF4A95" w14:textId="00DD57C7" w:rsidR="009617E5" w:rsidRPr="002A6481" w:rsidRDefault="007F47EF" w:rsidP="005238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ajorEastAsia" w:hAnsi="Cambria Math" w:cs="Times New Roman"/>
                        <w:b/>
                        <w:bCs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ajorEastAsia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ajorEastAsia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ajorEastAsia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2A6481" w:rsidRPr="002A6481" w14:paraId="71D2BD8E" w14:textId="77777777" w:rsidTr="00266F57">
        <w:trPr>
          <w:jc w:val="center"/>
        </w:trPr>
        <w:tc>
          <w:tcPr>
            <w:tcW w:w="3699" w:type="dxa"/>
            <w:vAlign w:val="center"/>
          </w:tcPr>
          <w:p w14:paraId="430DD43A" w14:textId="2973F93B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0-961</w:t>
            </w:r>
          </w:p>
        </w:tc>
        <w:tc>
          <w:tcPr>
            <w:tcW w:w="8756" w:type="dxa"/>
            <w:vAlign w:val="center"/>
          </w:tcPr>
          <w:p w14:paraId="7D3EA57B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13DFG1+0.08DFG3+0.26DFG4+0.09DFG6+0.51DFG7</w:t>
            </w:r>
          </w:p>
          <w:p w14:paraId="04937F54" w14:textId="0C7A2DD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0DFG8+0.11DFG10+0.20DFG14-</w:t>
            </w:r>
            <w:r w:rsidR="00AA7533"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2tree1+0.05tree2+0.07tree4</w:t>
            </w:r>
          </w:p>
        </w:tc>
        <w:tc>
          <w:tcPr>
            <w:tcW w:w="1503" w:type="dxa"/>
            <w:vAlign w:val="center"/>
          </w:tcPr>
          <w:p w14:paraId="29886D38" w14:textId="1157621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403A5A6A" w14:textId="77777777" w:rsidTr="00266F57">
        <w:trPr>
          <w:jc w:val="center"/>
        </w:trPr>
        <w:tc>
          <w:tcPr>
            <w:tcW w:w="3699" w:type="dxa"/>
            <w:vAlign w:val="center"/>
          </w:tcPr>
          <w:p w14:paraId="0BE86485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2; 1010; 1016; 1027; 1048;1077; 1080; 1113-1114; 1120-1121; 1125-1126; 1297;1310-1311; 1329-1331; 1431; 1445-1447; 1462</w:t>
            </w:r>
          </w:p>
        </w:tc>
        <w:tc>
          <w:tcPr>
            <w:tcW w:w="8756" w:type="dxa"/>
            <w:vAlign w:val="center"/>
          </w:tcPr>
          <w:p w14:paraId="4E959451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07DFG1+0.31DFG4+0.16DFG5+0.04DFG6</w:t>
            </w:r>
          </w:p>
          <w:p w14:paraId="6D64FF61" w14:textId="675F503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78DFG7+0.06DFG9+0.10DFG13+0.13DFG16</w:t>
            </w:r>
          </w:p>
        </w:tc>
        <w:tc>
          <w:tcPr>
            <w:tcW w:w="1503" w:type="dxa"/>
            <w:vAlign w:val="center"/>
          </w:tcPr>
          <w:p w14:paraId="56A62DDD" w14:textId="1C9F426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707CBB93" w14:textId="77777777" w:rsidTr="00266F57">
        <w:trPr>
          <w:jc w:val="center"/>
        </w:trPr>
        <w:tc>
          <w:tcPr>
            <w:tcW w:w="3699" w:type="dxa"/>
            <w:vAlign w:val="center"/>
          </w:tcPr>
          <w:p w14:paraId="19AB7A43" w14:textId="1B5BB4A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3-966; 973-974; 987; 996; 998-1012; 1026;1035;1043; 1046; 1051; 1053-1055; 1083; 1095; 1122; 1157; 1177; 1192; 1211-1213; 1264; 1271; 1278; 1285-1286; 1295-1296; 1303-1306; 1312; 1321; 1323; 1332; 1342; 1359</w:t>
            </w:r>
            <w:r w:rsidR="00AA7533"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360; 1372-1373; 1375; 1403-1404; 1408-1410; 1416-1417; 1425; 1428; 1436; 1440-1444; 1450-1451; 1455-1456; 1459; 1470; </w:t>
            </w:r>
          </w:p>
        </w:tc>
        <w:tc>
          <w:tcPr>
            <w:tcW w:w="8756" w:type="dxa"/>
            <w:vAlign w:val="center"/>
          </w:tcPr>
          <w:p w14:paraId="37EEB84F" w14:textId="349AB57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8DFG1+0.29DFG4+0.16DFG5+0.05DFG6+0.50DFG7</w:t>
            </w:r>
          </w:p>
          <w:p w14:paraId="627E2970" w14:textId="354BCC7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4DFG8+0.08DFG13+0.15DFG14+0.14DFG16-0.06tree1+0.03tree2</w:t>
            </w:r>
          </w:p>
        </w:tc>
        <w:tc>
          <w:tcPr>
            <w:tcW w:w="1503" w:type="dxa"/>
            <w:vAlign w:val="center"/>
          </w:tcPr>
          <w:p w14:paraId="1D08AA5F" w14:textId="24C3E4F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44D9CC22" w14:textId="77777777" w:rsidTr="00266F57">
        <w:trPr>
          <w:jc w:val="center"/>
        </w:trPr>
        <w:tc>
          <w:tcPr>
            <w:tcW w:w="3699" w:type="dxa"/>
            <w:vAlign w:val="center"/>
          </w:tcPr>
          <w:p w14:paraId="7C34F806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7; 1092;</w:t>
            </w:r>
          </w:p>
        </w:tc>
        <w:tc>
          <w:tcPr>
            <w:tcW w:w="8756" w:type="dxa"/>
            <w:vAlign w:val="center"/>
          </w:tcPr>
          <w:p w14:paraId="3E376B68" w14:textId="02ACD37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7DFG4+0.17DFG5+0.04DFG6+0.52DFG7+0.24DFG8</w:t>
            </w:r>
          </w:p>
          <w:p w14:paraId="171C07AD" w14:textId="0BD67AF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6DFG14+0.17DFG16-0.06tree1+0.07tree2</w:t>
            </w:r>
          </w:p>
        </w:tc>
        <w:tc>
          <w:tcPr>
            <w:tcW w:w="1503" w:type="dxa"/>
            <w:vAlign w:val="center"/>
          </w:tcPr>
          <w:p w14:paraId="295F3750" w14:textId="0A33359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539BD5E0" w14:textId="77777777" w:rsidTr="00266F57">
        <w:trPr>
          <w:jc w:val="center"/>
        </w:trPr>
        <w:tc>
          <w:tcPr>
            <w:tcW w:w="3699" w:type="dxa"/>
            <w:vAlign w:val="center"/>
          </w:tcPr>
          <w:p w14:paraId="7279068C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68</w:t>
            </w:r>
          </w:p>
        </w:tc>
        <w:tc>
          <w:tcPr>
            <w:tcW w:w="8756" w:type="dxa"/>
            <w:vAlign w:val="center"/>
          </w:tcPr>
          <w:p w14:paraId="46E7CAC0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10DFG1+0.26DFG4+0.12DFG5+0.06DFG6+0.53DFG7+0.19DFG8</w:t>
            </w:r>
          </w:p>
          <w:p w14:paraId="27FD0CAA" w14:textId="6F20584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9DFG10+0.02DFG12+0.08DFG13+0.17DFG14-0.06tree1+0.03tree2</w:t>
            </w:r>
          </w:p>
        </w:tc>
        <w:tc>
          <w:tcPr>
            <w:tcW w:w="1503" w:type="dxa"/>
            <w:vAlign w:val="center"/>
          </w:tcPr>
          <w:p w14:paraId="31DBAD80" w14:textId="699AB5B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22809059" w14:textId="77777777" w:rsidTr="00266F57">
        <w:trPr>
          <w:jc w:val="center"/>
        </w:trPr>
        <w:tc>
          <w:tcPr>
            <w:tcW w:w="3699" w:type="dxa"/>
            <w:vAlign w:val="center"/>
          </w:tcPr>
          <w:p w14:paraId="1C68CC11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969-970; 972; 992; 1013; 1078; 1082; 1091; 1176; 1191; 1206; 1287-1288; 1309; 1324-1326; 1343; 1411-1413; 1435; 1437-1439; 1448-1449; 1453-1454; 1457-1458</w:t>
            </w:r>
          </w:p>
        </w:tc>
        <w:tc>
          <w:tcPr>
            <w:tcW w:w="8756" w:type="dxa"/>
            <w:vAlign w:val="center"/>
          </w:tcPr>
          <w:p w14:paraId="5E8C9111" w14:textId="3DA0201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8DFG1+0.29DFG4+0.16DFG5+0.05DFG6+0.50DFG7+0.24DFG8</w:t>
            </w:r>
          </w:p>
          <w:p w14:paraId="7B696BE8" w14:textId="45E7895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8DFG13+0.15DFG14+0.14DFG16-0.06tree1+0.03tree2</w:t>
            </w:r>
          </w:p>
        </w:tc>
        <w:tc>
          <w:tcPr>
            <w:tcW w:w="1503" w:type="dxa"/>
            <w:vAlign w:val="center"/>
          </w:tcPr>
          <w:p w14:paraId="165DAB47" w14:textId="6F3B317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608F6470" w14:textId="77777777" w:rsidTr="00266F57">
        <w:trPr>
          <w:jc w:val="center"/>
        </w:trPr>
        <w:tc>
          <w:tcPr>
            <w:tcW w:w="3699" w:type="dxa"/>
            <w:vAlign w:val="center"/>
          </w:tcPr>
          <w:p w14:paraId="392E59BC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1</w:t>
            </w:r>
          </w:p>
        </w:tc>
        <w:tc>
          <w:tcPr>
            <w:tcW w:w="8756" w:type="dxa"/>
            <w:vAlign w:val="center"/>
          </w:tcPr>
          <w:p w14:paraId="642213BB" w14:textId="2D62DB5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7DFG4+0.15DFG5+0.04DFG6+0.52DFG7+0.21DFG8+0.05DFG12</w:t>
            </w:r>
          </w:p>
          <w:p w14:paraId="42354C00" w14:textId="4C2936A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6DFG13+0.16DFG14+0.16DFG16-0.05tree1+0.01tree1</w:t>
            </w:r>
          </w:p>
        </w:tc>
        <w:tc>
          <w:tcPr>
            <w:tcW w:w="1503" w:type="dxa"/>
            <w:vAlign w:val="center"/>
          </w:tcPr>
          <w:p w14:paraId="11B17983" w14:textId="4CE543D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1BE79F56" w14:textId="77777777" w:rsidTr="00266F57">
        <w:trPr>
          <w:jc w:val="center"/>
        </w:trPr>
        <w:tc>
          <w:tcPr>
            <w:tcW w:w="3699" w:type="dxa"/>
            <w:vAlign w:val="center"/>
          </w:tcPr>
          <w:p w14:paraId="780D1252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5; 1023; 1098; 1101; 1186; 1215; 1260-1261; 1279</w:t>
            </w:r>
          </w:p>
        </w:tc>
        <w:tc>
          <w:tcPr>
            <w:tcW w:w="8756" w:type="dxa"/>
            <w:vAlign w:val="center"/>
          </w:tcPr>
          <w:p w14:paraId="035A6CC1" w14:textId="4E7311D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9DFG1+0.28DFG4+0.15DFG5+0.05DFG6+0.26DFG8</w:t>
            </w:r>
          </w:p>
          <w:p w14:paraId="2884DABD" w14:textId="0A5BEB3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7DFG14+0.15DFG16-0.05tree1+0.03tree1</w:t>
            </w:r>
          </w:p>
        </w:tc>
        <w:tc>
          <w:tcPr>
            <w:tcW w:w="1503" w:type="dxa"/>
            <w:vAlign w:val="center"/>
          </w:tcPr>
          <w:p w14:paraId="0BC83D62" w14:textId="1269B14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25B1ECDC" w14:textId="77777777" w:rsidTr="00266F57">
        <w:trPr>
          <w:jc w:val="center"/>
        </w:trPr>
        <w:tc>
          <w:tcPr>
            <w:tcW w:w="3699" w:type="dxa"/>
            <w:vAlign w:val="center"/>
          </w:tcPr>
          <w:p w14:paraId="1FD86BB4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6</w:t>
            </w:r>
          </w:p>
        </w:tc>
        <w:tc>
          <w:tcPr>
            <w:tcW w:w="8756" w:type="dxa"/>
            <w:vAlign w:val="center"/>
          </w:tcPr>
          <w:p w14:paraId="1D551004" w14:textId="065DA69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9DFG4+0.76DFG7+0.18DFG8+0.03DFG11</w:t>
            </w:r>
          </w:p>
          <w:p w14:paraId="4CA89A7A" w14:textId="3F0AD33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4DFG13-0.14tree1+0.04tree3+0.11tree4</w:t>
            </w:r>
          </w:p>
        </w:tc>
        <w:tc>
          <w:tcPr>
            <w:tcW w:w="1503" w:type="dxa"/>
            <w:vAlign w:val="center"/>
          </w:tcPr>
          <w:p w14:paraId="7B3B1C19" w14:textId="7BC2E6E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</w:tr>
      <w:tr w:rsidR="002A6481" w:rsidRPr="002A6481" w14:paraId="6D116F0B" w14:textId="77777777" w:rsidTr="00266F57">
        <w:trPr>
          <w:jc w:val="center"/>
        </w:trPr>
        <w:tc>
          <w:tcPr>
            <w:tcW w:w="3699" w:type="dxa"/>
            <w:vAlign w:val="center"/>
          </w:tcPr>
          <w:p w14:paraId="35D87E7A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7; 1073; 1204; 1208; 1262-1263; 1341; 1346; 1386-1387; 1392; 1405-1406</w:t>
            </w:r>
          </w:p>
        </w:tc>
        <w:tc>
          <w:tcPr>
            <w:tcW w:w="8756" w:type="dxa"/>
            <w:vAlign w:val="center"/>
          </w:tcPr>
          <w:p w14:paraId="118D90D1" w14:textId="56090F1B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+0.11DFG3+0.29DFG4+0.07DFG6+0.49DFG7+0.24DFG8</w:t>
            </w:r>
          </w:p>
          <w:p w14:paraId="4D78DDE5" w14:textId="0341E22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9DFG13+0.16DFG14+0.13DFG16-0.13tree1+0.03tree2+0.07tree3+0.05tree4</w:t>
            </w:r>
          </w:p>
        </w:tc>
        <w:tc>
          <w:tcPr>
            <w:tcW w:w="1503" w:type="dxa"/>
            <w:vAlign w:val="center"/>
          </w:tcPr>
          <w:p w14:paraId="30E57049" w14:textId="7F2029C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52BB9921" w14:textId="77777777" w:rsidTr="00266F57">
        <w:trPr>
          <w:jc w:val="center"/>
        </w:trPr>
        <w:tc>
          <w:tcPr>
            <w:tcW w:w="3699" w:type="dxa"/>
            <w:vAlign w:val="center"/>
          </w:tcPr>
          <w:p w14:paraId="50DDE09F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8; 986; 1032; 1123; 1168-1169; 1180; 1234; 1239-1240; 1380-1381; 1468</w:t>
            </w:r>
          </w:p>
        </w:tc>
        <w:tc>
          <w:tcPr>
            <w:tcW w:w="8756" w:type="dxa"/>
            <w:vAlign w:val="center"/>
          </w:tcPr>
          <w:p w14:paraId="45912DA1" w14:textId="77777777" w:rsidR="007D0A8C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10DFG1+0.09DFG3+0.29DFG4+0.09DFG6+0.46DFG7</w:t>
            </w:r>
          </w:p>
          <w:p w14:paraId="6AFF15B1" w14:textId="625081D2" w:rsidR="003C1D76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25DFG8+0.19DFG14+0.14DFG16-0.09tree1+0.05tree2+0.05tree4</w:t>
            </w:r>
          </w:p>
        </w:tc>
        <w:tc>
          <w:tcPr>
            <w:tcW w:w="1503" w:type="dxa"/>
            <w:vAlign w:val="center"/>
          </w:tcPr>
          <w:p w14:paraId="56F010A6" w14:textId="0FEF30E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1CCD52B6" w14:textId="77777777" w:rsidTr="00266F57">
        <w:trPr>
          <w:jc w:val="center"/>
        </w:trPr>
        <w:tc>
          <w:tcPr>
            <w:tcW w:w="3699" w:type="dxa"/>
            <w:vAlign w:val="center"/>
          </w:tcPr>
          <w:p w14:paraId="01EE6541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9-980; 1015; 1040; 1060; 1129; 1218; 1223; 1225-1226; 1233; 1397; 1398</w:t>
            </w:r>
          </w:p>
        </w:tc>
        <w:tc>
          <w:tcPr>
            <w:tcW w:w="8756" w:type="dxa"/>
            <w:vAlign w:val="center"/>
          </w:tcPr>
          <w:p w14:paraId="4111AB44" w14:textId="77777777" w:rsidR="007D0A8C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33DFG4+0.11DFG6+0.48DFG7+0.22DFG8+0.19DFG14</w:t>
            </w:r>
          </w:p>
          <w:p w14:paraId="31AF0F0F" w14:textId="55BCA4F8" w:rsidR="003C1D76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5DFG16-0.07DFG17+0.02DFG18+0.02DFG20</w:t>
            </w:r>
          </w:p>
        </w:tc>
        <w:tc>
          <w:tcPr>
            <w:tcW w:w="1503" w:type="dxa"/>
            <w:vAlign w:val="center"/>
          </w:tcPr>
          <w:p w14:paraId="23E17EE1" w14:textId="6634BD2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2FDEAB8B" w14:textId="77777777" w:rsidTr="00266F57">
        <w:trPr>
          <w:jc w:val="center"/>
        </w:trPr>
        <w:tc>
          <w:tcPr>
            <w:tcW w:w="3699" w:type="dxa"/>
            <w:vAlign w:val="center"/>
          </w:tcPr>
          <w:p w14:paraId="0BEAC2D9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81; 1047; 1216-1217</w:t>
            </w:r>
          </w:p>
        </w:tc>
        <w:tc>
          <w:tcPr>
            <w:tcW w:w="8756" w:type="dxa"/>
            <w:vAlign w:val="center"/>
          </w:tcPr>
          <w:p w14:paraId="03067173" w14:textId="77777777" w:rsidR="007D0A8C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27DFG4+0.17DFG5+0.04DFG6+0.52DFG7+0.24DFG8</w:t>
            </w:r>
          </w:p>
          <w:p w14:paraId="4841B12F" w14:textId="0290AB40" w:rsidR="003C1D76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6DFG14+0.17DFG16-0.06DFG17+0.01DFG18</w:t>
            </w:r>
          </w:p>
        </w:tc>
        <w:tc>
          <w:tcPr>
            <w:tcW w:w="1503" w:type="dxa"/>
            <w:vAlign w:val="center"/>
          </w:tcPr>
          <w:p w14:paraId="1B373450" w14:textId="10495ED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7BF15FA4" w14:textId="77777777" w:rsidTr="00266F57">
        <w:trPr>
          <w:jc w:val="center"/>
        </w:trPr>
        <w:tc>
          <w:tcPr>
            <w:tcW w:w="3699" w:type="dxa"/>
            <w:vAlign w:val="center"/>
          </w:tcPr>
          <w:p w14:paraId="0C67BC1B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984; 991; 1001; 1004-1006; 1045; 1052; 1068; 1072; 1102-1103; 1108-1109; 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1127-1128; 1161; 1167; 1200; 1266-1268; 1292-1293; 1313; 1322; 1335; 1339-1340; 1345; 1376-1377; 1390-1391; 1393-1394; 1402; 1424; 1466-1467</w:t>
            </w:r>
          </w:p>
        </w:tc>
        <w:tc>
          <w:tcPr>
            <w:tcW w:w="8756" w:type="dxa"/>
            <w:vAlign w:val="center"/>
          </w:tcPr>
          <w:p w14:paraId="1B5B2B69" w14:textId="5B84071B" w:rsidR="007D0A8C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y=2.97+0.10DFG1+0.11DFG3+0.29DFG4+0.07DFG6+0.49DFG7+0.24DFG8</w:t>
            </w:r>
          </w:p>
          <w:p w14:paraId="02A80BAA" w14:textId="540693A6" w:rsidR="003C1D76" w:rsidRPr="002A6481" w:rsidRDefault="003C1D76" w:rsidP="007D0A8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9DFG13+0.16DFG14+0.13DFG16-0.13DFG17+0.03DFG18+0.07DFG19+0.05DFG20</w:t>
            </w:r>
          </w:p>
        </w:tc>
        <w:tc>
          <w:tcPr>
            <w:tcW w:w="1503" w:type="dxa"/>
            <w:vAlign w:val="center"/>
          </w:tcPr>
          <w:p w14:paraId="03D4208C" w14:textId="69C7C6C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3F0C2364" w14:textId="77777777" w:rsidTr="00266F57">
        <w:trPr>
          <w:jc w:val="center"/>
        </w:trPr>
        <w:tc>
          <w:tcPr>
            <w:tcW w:w="3699" w:type="dxa"/>
            <w:vAlign w:val="center"/>
          </w:tcPr>
          <w:p w14:paraId="75EF2408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85; 990; 1107; 1349; 1389</w:t>
            </w:r>
          </w:p>
        </w:tc>
        <w:tc>
          <w:tcPr>
            <w:tcW w:w="8756" w:type="dxa"/>
            <w:vAlign w:val="center"/>
          </w:tcPr>
          <w:p w14:paraId="0F238EF3" w14:textId="5FD5B138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8DFG1+0.11DFG3+0.26DFG4+0.10DFG6+0.83DFG7</w:t>
            </w:r>
          </w:p>
          <w:p w14:paraId="72463593" w14:textId="139D286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3DFG13-0.14DFG17+0.10DFG19</w:t>
            </w:r>
          </w:p>
        </w:tc>
        <w:tc>
          <w:tcPr>
            <w:tcW w:w="1503" w:type="dxa"/>
            <w:vAlign w:val="center"/>
          </w:tcPr>
          <w:p w14:paraId="0A822D2F" w14:textId="302293D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7E12301C" w14:textId="77777777" w:rsidTr="00266F57">
        <w:trPr>
          <w:jc w:val="center"/>
        </w:trPr>
        <w:tc>
          <w:tcPr>
            <w:tcW w:w="3699" w:type="dxa"/>
            <w:vAlign w:val="center"/>
          </w:tcPr>
          <w:p w14:paraId="4FB67976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88; 1050; 1067; 1265; 1280-1281; 1289; 1350; 1358</w:t>
            </w:r>
          </w:p>
        </w:tc>
        <w:tc>
          <w:tcPr>
            <w:tcW w:w="8756" w:type="dxa"/>
            <w:vAlign w:val="center"/>
          </w:tcPr>
          <w:p w14:paraId="5B45C8BE" w14:textId="2A7A1B7D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+0.26DFG4+0.14DFG5+0.57DFG7+0.29DFG8-0.01DFG12</w:t>
            </w:r>
          </w:p>
          <w:p w14:paraId="265E7E4F" w14:textId="10E5CF1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3+0.13DFG14-0.08DFG17-0.01DFG18+0.04DFG19+0.07DFG20</w:t>
            </w:r>
          </w:p>
        </w:tc>
        <w:tc>
          <w:tcPr>
            <w:tcW w:w="1503" w:type="dxa"/>
            <w:vAlign w:val="center"/>
          </w:tcPr>
          <w:p w14:paraId="12205965" w14:textId="398F8CFB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14DF6029" w14:textId="77777777" w:rsidTr="00266F57">
        <w:trPr>
          <w:jc w:val="center"/>
        </w:trPr>
        <w:tc>
          <w:tcPr>
            <w:tcW w:w="3699" w:type="dxa"/>
            <w:vAlign w:val="center"/>
          </w:tcPr>
          <w:p w14:paraId="1ACC99C3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89; 1042; 1277; 1282; 1348; 1365-1367</w:t>
            </w:r>
          </w:p>
        </w:tc>
        <w:tc>
          <w:tcPr>
            <w:tcW w:w="8756" w:type="dxa"/>
            <w:vAlign w:val="center"/>
          </w:tcPr>
          <w:p w14:paraId="04A3215F" w14:textId="492E4BEC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+0.26DFG4+0.14DFG5+0.57DFG7+0.29DFG8-0.01DFG12</w:t>
            </w:r>
          </w:p>
          <w:p w14:paraId="36337D6C" w14:textId="1F330DB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3+0.13DFG14-0.08DFG17-0.01DFG18+0.04DFG19+0.07DFG20</w:t>
            </w:r>
          </w:p>
        </w:tc>
        <w:tc>
          <w:tcPr>
            <w:tcW w:w="1503" w:type="dxa"/>
            <w:vAlign w:val="center"/>
          </w:tcPr>
          <w:p w14:paraId="705F58D2" w14:textId="5320512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0E16C155" w14:textId="77777777" w:rsidTr="00266F57">
        <w:trPr>
          <w:jc w:val="center"/>
        </w:trPr>
        <w:tc>
          <w:tcPr>
            <w:tcW w:w="3699" w:type="dxa"/>
            <w:vAlign w:val="center"/>
          </w:tcPr>
          <w:p w14:paraId="5878BFB6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94-995; 1002; 1058</w:t>
            </w:r>
          </w:p>
        </w:tc>
        <w:tc>
          <w:tcPr>
            <w:tcW w:w="8756" w:type="dxa"/>
            <w:vAlign w:val="center"/>
          </w:tcPr>
          <w:p w14:paraId="256EBD04" w14:textId="77777777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10DFG1+0.09DFG3+0.29DFG4+0.09DFG6+0.46DFG7+0.25DFG8</w:t>
            </w:r>
          </w:p>
          <w:p w14:paraId="2B5F9983" w14:textId="0143E9D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9DFG14+0.14DFG16-0.09DFG17+0.05DFG18+0.05DFG20</w:t>
            </w:r>
          </w:p>
        </w:tc>
        <w:tc>
          <w:tcPr>
            <w:tcW w:w="1503" w:type="dxa"/>
            <w:vAlign w:val="center"/>
          </w:tcPr>
          <w:p w14:paraId="0D90FBC1" w14:textId="19D6021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7F3CD0A9" w14:textId="77777777" w:rsidTr="00266F57">
        <w:trPr>
          <w:jc w:val="center"/>
        </w:trPr>
        <w:tc>
          <w:tcPr>
            <w:tcW w:w="3699" w:type="dxa"/>
            <w:vAlign w:val="center"/>
          </w:tcPr>
          <w:p w14:paraId="1A037F6C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97; 1044; 1207</w:t>
            </w:r>
          </w:p>
        </w:tc>
        <w:tc>
          <w:tcPr>
            <w:tcW w:w="8756" w:type="dxa"/>
            <w:vAlign w:val="center"/>
          </w:tcPr>
          <w:p w14:paraId="13A86788" w14:textId="77777777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7+0.28DFG4+0.15DFG5+0.04DFG6+0.52DFG7+0.21DFG8+0.05DFG12</w:t>
            </w:r>
          </w:p>
          <w:p w14:paraId="133C05CA" w14:textId="2456091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06DFG13+0.16DFG14+0.16DFG16-0.05DFG17+0.01DFG18</w:t>
            </w:r>
          </w:p>
        </w:tc>
        <w:tc>
          <w:tcPr>
            <w:tcW w:w="1503" w:type="dxa"/>
            <w:vAlign w:val="center"/>
          </w:tcPr>
          <w:p w14:paraId="00B6C8AA" w14:textId="421AD35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1098543B" w14:textId="77777777" w:rsidTr="00266F57">
        <w:trPr>
          <w:jc w:val="center"/>
        </w:trPr>
        <w:tc>
          <w:tcPr>
            <w:tcW w:w="3699" w:type="dxa"/>
            <w:vAlign w:val="center"/>
          </w:tcPr>
          <w:p w14:paraId="5B1DD85C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03; 1029; 1061-1062; 1079; 1093; 1209-1210; 1270; 1301-1302; 1314-1315; 1319</w:t>
            </w:r>
          </w:p>
        </w:tc>
        <w:tc>
          <w:tcPr>
            <w:tcW w:w="8756" w:type="dxa"/>
            <w:vAlign w:val="center"/>
          </w:tcPr>
          <w:p w14:paraId="436D6FC4" w14:textId="3E1DD954" w:rsidR="007D0A8C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y=2.9</w:t>
            </w:r>
            <w:r w:rsidR="00F1437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0DFG1+0.11DFG3+0.29DFG4+0.07DFG6+0.49DFG7+0.24DFG8+0.09DFG13</w:t>
            </w:r>
          </w:p>
          <w:p w14:paraId="23021545" w14:textId="68669BA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+0.16DFG14+0.13DFG16-0.13DFG17+0.03DFG18+0.07DFG19+0.05DFG20</w:t>
            </w:r>
          </w:p>
        </w:tc>
        <w:tc>
          <w:tcPr>
            <w:tcW w:w="1503" w:type="dxa"/>
            <w:vAlign w:val="center"/>
          </w:tcPr>
          <w:p w14:paraId="21F6B55C" w14:textId="1A29B5A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6481156E" w14:textId="77777777" w:rsidTr="00266F57">
        <w:trPr>
          <w:jc w:val="center"/>
        </w:trPr>
        <w:tc>
          <w:tcPr>
            <w:tcW w:w="3699" w:type="dxa"/>
            <w:vAlign w:val="center"/>
          </w:tcPr>
          <w:p w14:paraId="3EE40BB0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14; 1181; 1188; 1189</w:t>
            </w:r>
          </w:p>
        </w:tc>
        <w:tc>
          <w:tcPr>
            <w:tcW w:w="8756" w:type="dxa"/>
            <w:vAlign w:val="center"/>
          </w:tcPr>
          <w:p w14:paraId="00944C4D" w14:textId="77777777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DFG1+0.09DFG3+0.29DFG4+0.09DFG6+0.46DFG7</w:t>
            </w:r>
          </w:p>
          <w:p w14:paraId="4DA137E0" w14:textId="4A92E627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5DFG8+0.19DFG14+0.14tree1-0.09tree2+0.05tree3+0.05tree4</w:t>
            </w:r>
          </w:p>
        </w:tc>
        <w:tc>
          <w:tcPr>
            <w:tcW w:w="1503" w:type="dxa"/>
            <w:vAlign w:val="center"/>
          </w:tcPr>
          <w:p w14:paraId="3CE97D84" w14:textId="4D2A785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0D1D41D4" w14:textId="77777777" w:rsidTr="00266F57">
        <w:trPr>
          <w:jc w:val="center"/>
        </w:trPr>
        <w:tc>
          <w:tcPr>
            <w:tcW w:w="3699" w:type="dxa"/>
            <w:vAlign w:val="center"/>
          </w:tcPr>
          <w:p w14:paraId="47200D0E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19-1022; 1104; 1118-1119; 1124; 1300; 1316; 1422-1423; 1460-1461</w:t>
            </w:r>
          </w:p>
        </w:tc>
        <w:tc>
          <w:tcPr>
            <w:tcW w:w="8756" w:type="dxa"/>
            <w:vAlign w:val="center"/>
          </w:tcPr>
          <w:p w14:paraId="4E88ECE4" w14:textId="77777777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DFG1+0.11DFG3+0.29DFG4+0.07DFG6+0.49DFG7+0.24DFG8</w:t>
            </w:r>
          </w:p>
          <w:p w14:paraId="33A1A1BC" w14:textId="2D37BE36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3+0.16DFG14+0.13DFG16-0.13tree1+0.03tree2+0.07tree3+0.05tree4</w:t>
            </w:r>
          </w:p>
        </w:tc>
        <w:tc>
          <w:tcPr>
            <w:tcW w:w="1503" w:type="dxa"/>
            <w:vAlign w:val="center"/>
          </w:tcPr>
          <w:p w14:paraId="5AC6865B" w14:textId="7158B0E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5D684D88" w14:textId="77777777" w:rsidTr="00266F57">
        <w:trPr>
          <w:jc w:val="center"/>
        </w:trPr>
        <w:tc>
          <w:tcPr>
            <w:tcW w:w="3699" w:type="dxa"/>
            <w:vAlign w:val="center"/>
          </w:tcPr>
          <w:p w14:paraId="367323A7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1024</w:t>
            </w:r>
          </w:p>
        </w:tc>
        <w:tc>
          <w:tcPr>
            <w:tcW w:w="8756" w:type="dxa"/>
            <w:vAlign w:val="center"/>
          </w:tcPr>
          <w:p w14:paraId="718B561C" w14:textId="40A03695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8DFG1+0.3DFG4+0.15DFG5+0.04DFG6</w:t>
            </w:r>
          </w:p>
          <w:p w14:paraId="7A2B9C00" w14:textId="17BE107D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79DFG7+0.13DFG9+0.09DFG15</w:t>
            </w:r>
          </w:p>
        </w:tc>
        <w:tc>
          <w:tcPr>
            <w:tcW w:w="1503" w:type="dxa"/>
            <w:vAlign w:val="center"/>
          </w:tcPr>
          <w:p w14:paraId="760CA023" w14:textId="72873FF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3D237C26" w14:textId="77777777" w:rsidTr="00266F57">
        <w:trPr>
          <w:jc w:val="center"/>
        </w:trPr>
        <w:tc>
          <w:tcPr>
            <w:tcW w:w="3699" w:type="dxa"/>
            <w:vAlign w:val="center"/>
          </w:tcPr>
          <w:p w14:paraId="05734D20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25</w:t>
            </w:r>
          </w:p>
        </w:tc>
        <w:tc>
          <w:tcPr>
            <w:tcW w:w="8756" w:type="dxa"/>
            <w:vAlign w:val="center"/>
          </w:tcPr>
          <w:p w14:paraId="5B5EF87F" w14:textId="1FDABD20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DFG1+0.26DFG4+0.15DFG5</w:t>
            </w:r>
          </w:p>
          <w:p w14:paraId="33627BA0" w14:textId="7B5A89A2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4DFG6+0.83DFG7+0.14DFG9</w:t>
            </w:r>
          </w:p>
        </w:tc>
        <w:tc>
          <w:tcPr>
            <w:tcW w:w="1503" w:type="dxa"/>
            <w:vAlign w:val="center"/>
          </w:tcPr>
          <w:p w14:paraId="642D6909" w14:textId="49ADF3D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68572A0B" w14:textId="77777777" w:rsidTr="00266F57">
        <w:trPr>
          <w:jc w:val="center"/>
        </w:trPr>
        <w:tc>
          <w:tcPr>
            <w:tcW w:w="3699" w:type="dxa"/>
            <w:vAlign w:val="center"/>
          </w:tcPr>
          <w:p w14:paraId="155E9DA4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30</w:t>
            </w:r>
          </w:p>
        </w:tc>
        <w:tc>
          <w:tcPr>
            <w:tcW w:w="8756" w:type="dxa"/>
            <w:vAlign w:val="center"/>
          </w:tcPr>
          <w:p w14:paraId="68EDA935" w14:textId="5052BE44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1DFG1+0.12DFG3+0.26DFG4+0.57DFG7+0.2DFG8+0.13DFG10</w:t>
            </w:r>
          </w:p>
          <w:p w14:paraId="69D25C44" w14:textId="186800A6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3+0.15DFG14-0.18tree1+0.01tree2+0.12tree3+0.08tree4</w:t>
            </w:r>
          </w:p>
        </w:tc>
        <w:tc>
          <w:tcPr>
            <w:tcW w:w="1503" w:type="dxa"/>
            <w:vAlign w:val="center"/>
          </w:tcPr>
          <w:p w14:paraId="462A85AD" w14:textId="316F9A5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7FEA5287" w14:textId="77777777" w:rsidTr="00266F57">
        <w:trPr>
          <w:jc w:val="center"/>
        </w:trPr>
        <w:tc>
          <w:tcPr>
            <w:tcW w:w="3699" w:type="dxa"/>
            <w:vAlign w:val="center"/>
          </w:tcPr>
          <w:p w14:paraId="72F4CCEC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31; 1038; 1063; 1357; 1362</w:t>
            </w:r>
          </w:p>
        </w:tc>
        <w:tc>
          <w:tcPr>
            <w:tcW w:w="8756" w:type="dxa"/>
            <w:vAlign w:val="center"/>
          </w:tcPr>
          <w:p w14:paraId="4EEC04CB" w14:textId="4F87A09E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3DFG1+0.09DFG3+0.27DFG4+0.1DFG6+0.46DFG7</w:t>
            </w:r>
          </w:p>
          <w:p w14:paraId="34666D46" w14:textId="2EA01901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9DFG8+0.21DFG14-0.11tree1+0.1tree3+0.03tree4</w:t>
            </w:r>
          </w:p>
        </w:tc>
        <w:tc>
          <w:tcPr>
            <w:tcW w:w="1503" w:type="dxa"/>
            <w:vAlign w:val="center"/>
          </w:tcPr>
          <w:p w14:paraId="587AF3DD" w14:textId="2180569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64F80648" w14:textId="77777777" w:rsidTr="00266F57">
        <w:trPr>
          <w:jc w:val="center"/>
        </w:trPr>
        <w:tc>
          <w:tcPr>
            <w:tcW w:w="3699" w:type="dxa"/>
            <w:vAlign w:val="center"/>
          </w:tcPr>
          <w:p w14:paraId="5B6CFECD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36-1037; 1196-1197; 1199; 1294; 1361; 1363; 1388; 1395-1396; 1418-1419</w:t>
            </w:r>
          </w:p>
        </w:tc>
        <w:tc>
          <w:tcPr>
            <w:tcW w:w="8756" w:type="dxa"/>
            <w:vAlign w:val="center"/>
          </w:tcPr>
          <w:p w14:paraId="66DA4A09" w14:textId="3DAD773D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9DFG1+0.11DFG3+0.26DFG4+0.1DFG6</w:t>
            </w:r>
          </w:p>
          <w:p w14:paraId="7F77DEC1" w14:textId="40CF2C10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83DFG7+0.13DFG13-0.14tree1+0.1tree3</w:t>
            </w:r>
          </w:p>
        </w:tc>
        <w:tc>
          <w:tcPr>
            <w:tcW w:w="1503" w:type="dxa"/>
            <w:vAlign w:val="center"/>
          </w:tcPr>
          <w:p w14:paraId="34A97B9D" w14:textId="5386C30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78D0B557" w14:textId="77777777" w:rsidTr="00266F57">
        <w:trPr>
          <w:jc w:val="center"/>
        </w:trPr>
        <w:tc>
          <w:tcPr>
            <w:tcW w:w="3699" w:type="dxa"/>
            <w:vAlign w:val="center"/>
          </w:tcPr>
          <w:p w14:paraId="1A15E69A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39</w:t>
            </w:r>
          </w:p>
        </w:tc>
        <w:tc>
          <w:tcPr>
            <w:tcW w:w="8756" w:type="dxa"/>
            <w:vAlign w:val="center"/>
          </w:tcPr>
          <w:p w14:paraId="39DC2E78" w14:textId="6CCAC87D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1DFG1+0.34DFG4+0.63DFG7+0.27DFG8</w:t>
            </w:r>
          </w:p>
          <w:p w14:paraId="553C71BE" w14:textId="4F102805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1DFG15-0.07tree2+0.09tree4</w:t>
            </w:r>
          </w:p>
        </w:tc>
        <w:tc>
          <w:tcPr>
            <w:tcW w:w="1503" w:type="dxa"/>
            <w:vAlign w:val="center"/>
          </w:tcPr>
          <w:p w14:paraId="0AE47106" w14:textId="73F5047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0E6E8DD5" w14:textId="77777777" w:rsidTr="00266F57">
        <w:trPr>
          <w:jc w:val="center"/>
        </w:trPr>
        <w:tc>
          <w:tcPr>
            <w:tcW w:w="3699" w:type="dxa"/>
            <w:vAlign w:val="center"/>
          </w:tcPr>
          <w:p w14:paraId="79C9B35A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41; 1275; 1291; 1317-1318; 1347; 1351; 1379; 1384</w:t>
            </w:r>
          </w:p>
        </w:tc>
        <w:tc>
          <w:tcPr>
            <w:tcW w:w="8756" w:type="dxa"/>
            <w:vAlign w:val="center"/>
          </w:tcPr>
          <w:p w14:paraId="53BA950E" w14:textId="713A731B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+0.28DFG4+0.15DFG5+0.05DFG6+0.47DFG7</w:t>
            </w:r>
          </w:p>
          <w:p w14:paraId="49F28180" w14:textId="1ED45B2D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6DFG8+0.17DFG14+0.15DFG16-0.05tree1+0.03tree2</w:t>
            </w:r>
          </w:p>
        </w:tc>
        <w:tc>
          <w:tcPr>
            <w:tcW w:w="1503" w:type="dxa"/>
            <w:vAlign w:val="center"/>
          </w:tcPr>
          <w:p w14:paraId="775EE470" w14:textId="19BA0F8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2A91A814" w14:textId="77777777" w:rsidTr="00266F57">
        <w:trPr>
          <w:jc w:val="center"/>
        </w:trPr>
        <w:tc>
          <w:tcPr>
            <w:tcW w:w="3699" w:type="dxa"/>
            <w:vAlign w:val="center"/>
          </w:tcPr>
          <w:p w14:paraId="4243E2A5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49; 1283; 1284</w:t>
            </w:r>
          </w:p>
        </w:tc>
        <w:tc>
          <w:tcPr>
            <w:tcW w:w="8756" w:type="dxa"/>
            <w:vAlign w:val="center"/>
          </w:tcPr>
          <w:p w14:paraId="55C01F37" w14:textId="630EEB87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9DFG1+0.28DFG4+0.15DFG5</w:t>
            </w:r>
          </w:p>
          <w:p w14:paraId="415AAB9C" w14:textId="1398534B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4DFG6+0.82DFG7+0.11DFG9+0.11DFG13</w:t>
            </w:r>
          </w:p>
        </w:tc>
        <w:tc>
          <w:tcPr>
            <w:tcW w:w="1503" w:type="dxa"/>
            <w:vAlign w:val="center"/>
          </w:tcPr>
          <w:p w14:paraId="4E764714" w14:textId="11F3232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726EBC4B" w14:textId="77777777" w:rsidTr="00266F57">
        <w:trPr>
          <w:jc w:val="center"/>
        </w:trPr>
        <w:tc>
          <w:tcPr>
            <w:tcW w:w="3699" w:type="dxa"/>
            <w:vAlign w:val="center"/>
          </w:tcPr>
          <w:p w14:paraId="30E9CAA1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59</w:t>
            </w:r>
          </w:p>
        </w:tc>
        <w:tc>
          <w:tcPr>
            <w:tcW w:w="8756" w:type="dxa"/>
            <w:vAlign w:val="center"/>
          </w:tcPr>
          <w:p w14:paraId="046068E1" w14:textId="57227FA9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37DFG4+0.08DFG6+0.77DFG7</w:t>
            </w:r>
          </w:p>
          <w:p w14:paraId="140F4148" w14:textId="1C79B6A4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2DFG9+0.13DFG15+0.04tree4</w:t>
            </w:r>
          </w:p>
        </w:tc>
        <w:tc>
          <w:tcPr>
            <w:tcW w:w="1503" w:type="dxa"/>
            <w:vAlign w:val="center"/>
          </w:tcPr>
          <w:p w14:paraId="284822E0" w14:textId="3797AED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</w:tr>
      <w:tr w:rsidR="002A6481" w:rsidRPr="002A6481" w14:paraId="61FEBE94" w14:textId="77777777" w:rsidTr="00266F57">
        <w:trPr>
          <w:jc w:val="center"/>
        </w:trPr>
        <w:tc>
          <w:tcPr>
            <w:tcW w:w="3699" w:type="dxa"/>
            <w:vAlign w:val="center"/>
          </w:tcPr>
          <w:p w14:paraId="1D3A900B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64-1065; 1089</w:t>
            </w:r>
          </w:p>
        </w:tc>
        <w:tc>
          <w:tcPr>
            <w:tcW w:w="8756" w:type="dxa"/>
            <w:vAlign w:val="center"/>
          </w:tcPr>
          <w:p w14:paraId="76506560" w14:textId="2FDA547F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8DFG1+0.29DFG4+0.16DFG5+0.05DFG6</w:t>
            </w:r>
          </w:p>
          <w:p w14:paraId="6AB4C724" w14:textId="4BA7901C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79DFG7+0.08DFG9+0.14DFG16</w:t>
            </w:r>
          </w:p>
        </w:tc>
        <w:tc>
          <w:tcPr>
            <w:tcW w:w="1503" w:type="dxa"/>
            <w:vAlign w:val="center"/>
          </w:tcPr>
          <w:p w14:paraId="3448A56B" w14:textId="511A24C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3D202261" w14:textId="77777777" w:rsidTr="00266F57">
        <w:trPr>
          <w:jc w:val="center"/>
        </w:trPr>
        <w:tc>
          <w:tcPr>
            <w:tcW w:w="3699" w:type="dxa"/>
            <w:vAlign w:val="center"/>
          </w:tcPr>
          <w:p w14:paraId="04E22343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66</w:t>
            </w:r>
          </w:p>
        </w:tc>
        <w:tc>
          <w:tcPr>
            <w:tcW w:w="8756" w:type="dxa"/>
            <w:vAlign w:val="center"/>
          </w:tcPr>
          <w:p w14:paraId="5CB290AE" w14:textId="76579E88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23DFG4+0.17DFG5+0.6DFG7+0.27DFG8</w:t>
            </w:r>
          </w:p>
          <w:p w14:paraId="726F7F9A" w14:textId="60D168E9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6DFG14-0.1tree1+0.04tree3+0.04tree4</w:t>
            </w:r>
          </w:p>
        </w:tc>
        <w:tc>
          <w:tcPr>
            <w:tcW w:w="1503" w:type="dxa"/>
            <w:vAlign w:val="center"/>
          </w:tcPr>
          <w:p w14:paraId="3A7F34FA" w14:textId="7301972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</w:tr>
      <w:tr w:rsidR="002A6481" w:rsidRPr="002A6481" w14:paraId="6D2205A2" w14:textId="77777777" w:rsidTr="00266F57">
        <w:trPr>
          <w:jc w:val="center"/>
        </w:trPr>
        <w:tc>
          <w:tcPr>
            <w:tcW w:w="3699" w:type="dxa"/>
            <w:vAlign w:val="center"/>
          </w:tcPr>
          <w:p w14:paraId="14D3A8A0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69</w:t>
            </w:r>
          </w:p>
        </w:tc>
        <w:tc>
          <w:tcPr>
            <w:tcW w:w="8756" w:type="dxa"/>
            <w:vAlign w:val="center"/>
          </w:tcPr>
          <w:p w14:paraId="3E53E4B5" w14:textId="0D70A0F6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7DFG1+0.31DFG4+0.16DFG5+0.04DFG6</w:t>
            </w:r>
          </w:p>
          <w:p w14:paraId="16F8BD3F" w14:textId="242F1C0D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78DFG7+0.06DFG9+0.1DFG13+0.13DFG16</w:t>
            </w:r>
          </w:p>
        </w:tc>
        <w:tc>
          <w:tcPr>
            <w:tcW w:w="1503" w:type="dxa"/>
            <w:vAlign w:val="center"/>
          </w:tcPr>
          <w:p w14:paraId="5F80D96D" w14:textId="1F1050C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757D47D1" w14:textId="77777777" w:rsidTr="00266F57">
        <w:trPr>
          <w:jc w:val="center"/>
        </w:trPr>
        <w:tc>
          <w:tcPr>
            <w:tcW w:w="3699" w:type="dxa"/>
            <w:vAlign w:val="center"/>
          </w:tcPr>
          <w:p w14:paraId="4D3F0C4A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1070; 1090; 1100</w:t>
            </w:r>
          </w:p>
        </w:tc>
        <w:tc>
          <w:tcPr>
            <w:tcW w:w="8756" w:type="dxa"/>
            <w:vAlign w:val="center"/>
          </w:tcPr>
          <w:p w14:paraId="0F965F78" w14:textId="7A05A546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7DFG1+0.31DFG4+0.16DFG5+0.04DFG6</w:t>
            </w:r>
          </w:p>
          <w:p w14:paraId="06C75737" w14:textId="57EBE3FE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78DFG7+0.06DFG9+0.1DFG13+0.13DFG16</w:t>
            </w:r>
          </w:p>
        </w:tc>
        <w:tc>
          <w:tcPr>
            <w:tcW w:w="1503" w:type="dxa"/>
            <w:vAlign w:val="center"/>
          </w:tcPr>
          <w:p w14:paraId="286994C6" w14:textId="4FF73F7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5B15EBEF" w14:textId="77777777" w:rsidTr="00266F57">
        <w:trPr>
          <w:jc w:val="center"/>
        </w:trPr>
        <w:tc>
          <w:tcPr>
            <w:tcW w:w="3699" w:type="dxa"/>
            <w:vAlign w:val="center"/>
          </w:tcPr>
          <w:p w14:paraId="62391F99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71; 1117; 1162; 1165; 1193-1195; 1205; 1299; 1334; 1344; 1414; 1452</w:t>
            </w:r>
          </w:p>
        </w:tc>
        <w:tc>
          <w:tcPr>
            <w:tcW w:w="8756" w:type="dxa"/>
            <w:vAlign w:val="center"/>
          </w:tcPr>
          <w:p w14:paraId="581C539B" w14:textId="500ECBA6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+0.11DFG3+0.29DFG4+0.07DFG6+0.49DFG7+0.24DFG8</w:t>
            </w:r>
          </w:p>
          <w:p w14:paraId="447E2864" w14:textId="3866BAE2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3+0.16DFG14+0.13DFG16-0.13tree1+0.03tree2+0.07tree3+0.05tree4</w:t>
            </w:r>
          </w:p>
        </w:tc>
        <w:tc>
          <w:tcPr>
            <w:tcW w:w="1503" w:type="dxa"/>
            <w:vAlign w:val="center"/>
          </w:tcPr>
          <w:p w14:paraId="36E06F2D" w14:textId="5B4A0D3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0F24EA73" w14:textId="77777777" w:rsidTr="00266F57">
        <w:trPr>
          <w:jc w:val="center"/>
        </w:trPr>
        <w:tc>
          <w:tcPr>
            <w:tcW w:w="3699" w:type="dxa"/>
            <w:vAlign w:val="center"/>
          </w:tcPr>
          <w:p w14:paraId="730920D0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84; 1085</w:t>
            </w:r>
          </w:p>
        </w:tc>
        <w:tc>
          <w:tcPr>
            <w:tcW w:w="8756" w:type="dxa"/>
            <w:vAlign w:val="center"/>
          </w:tcPr>
          <w:p w14:paraId="7A0A434B" w14:textId="514C0AAB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+0.26DFG4+0.12DFG5+0.06DFG6+0.53DFG7+0.19DFG8</w:t>
            </w:r>
          </w:p>
          <w:p w14:paraId="403CC878" w14:textId="7584930D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0+0.02DFG12+0.08DFG13+0.17DFG14-0.06tree1+0.03tree2</w:t>
            </w:r>
          </w:p>
        </w:tc>
        <w:tc>
          <w:tcPr>
            <w:tcW w:w="1503" w:type="dxa"/>
            <w:vAlign w:val="center"/>
          </w:tcPr>
          <w:p w14:paraId="76E375A3" w14:textId="42EA138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0B940AE8" w14:textId="77777777" w:rsidTr="00266F57">
        <w:trPr>
          <w:jc w:val="center"/>
        </w:trPr>
        <w:tc>
          <w:tcPr>
            <w:tcW w:w="3699" w:type="dxa"/>
            <w:vAlign w:val="center"/>
          </w:tcPr>
          <w:p w14:paraId="1642F78D" w14:textId="78FA7FD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96; 1106; 1222</w:t>
            </w:r>
          </w:p>
        </w:tc>
        <w:tc>
          <w:tcPr>
            <w:tcW w:w="8756" w:type="dxa"/>
            <w:vAlign w:val="center"/>
          </w:tcPr>
          <w:p w14:paraId="158E8737" w14:textId="1D820F2B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33DFG4+0.11DFG6+0.48DFG7+0.22DFG8+0.19DFG14</w:t>
            </w:r>
          </w:p>
          <w:p w14:paraId="221F916D" w14:textId="3AD4ECD5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5DFG16-0.07tree1+0.02tree2+0.02tree4</w:t>
            </w:r>
          </w:p>
        </w:tc>
        <w:tc>
          <w:tcPr>
            <w:tcW w:w="1503" w:type="dxa"/>
            <w:vAlign w:val="center"/>
          </w:tcPr>
          <w:p w14:paraId="301AB4BA" w14:textId="28FB26D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0085C448" w14:textId="77777777" w:rsidTr="00266F57">
        <w:trPr>
          <w:jc w:val="center"/>
        </w:trPr>
        <w:tc>
          <w:tcPr>
            <w:tcW w:w="3699" w:type="dxa"/>
            <w:vAlign w:val="center"/>
          </w:tcPr>
          <w:p w14:paraId="497316C2" w14:textId="4193AA2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97; 1185; 1354-1356; 1368; 1382-1383</w:t>
            </w:r>
          </w:p>
        </w:tc>
        <w:tc>
          <w:tcPr>
            <w:tcW w:w="8756" w:type="dxa"/>
            <w:vAlign w:val="center"/>
          </w:tcPr>
          <w:p w14:paraId="2AE81257" w14:textId="2D5CDE98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+0.09DFG3+0.29DFG4+0.09DFG6+0.46DFG7</w:t>
            </w:r>
          </w:p>
          <w:p w14:paraId="5F3CFE52" w14:textId="073F8543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5DFG8+0.19DFG14+0.14DFG16-0.09tree1+0.05tree2+0.05tree4</w:t>
            </w:r>
          </w:p>
        </w:tc>
        <w:tc>
          <w:tcPr>
            <w:tcW w:w="1503" w:type="dxa"/>
            <w:vAlign w:val="center"/>
          </w:tcPr>
          <w:p w14:paraId="41F57491" w14:textId="460EAE7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1F9A5F96" w14:textId="77777777" w:rsidTr="00266F57">
        <w:trPr>
          <w:jc w:val="center"/>
        </w:trPr>
        <w:tc>
          <w:tcPr>
            <w:tcW w:w="3699" w:type="dxa"/>
            <w:vAlign w:val="center"/>
          </w:tcPr>
          <w:p w14:paraId="26C7BD53" w14:textId="7EB8095B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05</w:t>
            </w:r>
          </w:p>
        </w:tc>
        <w:tc>
          <w:tcPr>
            <w:tcW w:w="8756" w:type="dxa"/>
            <w:vAlign w:val="center"/>
          </w:tcPr>
          <w:p w14:paraId="7BE16CAE" w14:textId="1088DE32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+0.11DFG3+0.29DFG4+0.07DFG6+0.49DFG7+0.24DFG8</w:t>
            </w:r>
          </w:p>
          <w:p w14:paraId="57B6D159" w14:textId="60E63DE5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3+0.16DFG14+0.13DFG16-0.13tree17+0.03tree18+0.07tree19+0.05tree20</w:t>
            </w:r>
          </w:p>
        </w:tc>
        <w:tc>
          <w:tcPr>
            <w:tcW w:w="1503" w:type="dxa"/>
            <w:vAlign w:val="center"/>
          </w:tcPr>
          <w:p w14:paraId="1B8A3184" w14:textId="3C47342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1551B5E9" w14:textId="77777777" w:rsidTr="00266F57">
        <w:trPr>
          <w:jc w:val="center"/>
        </w:trPr>
        <w:tc>
          <w:tcPr>
            <w:tcW w:w="3699" w:type="dxa"/>
            <w:vAlign w:val="center"/>
          </w:tcPr>
          <w:p w14:paraId="0051ADAD" w14:textId="7A465DF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10; 1219-1221</w:t>
            </w:r>
          </w:p>
        </w:tc>
        <w:tc>
          <w:tcPr>
            <w:tcW w:w="8756" w:type="dxa"/>
            <w:vAlign w:val="center"/>
          </w:tcPr>
          <w:p w14:paraId="2638060E" w14:textId="186E53A7" w:rsidR="00F24BD6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39DFG4+0.09DFG6+0.73DFG7+</w:t>
            </w:r>
          </w:p>
          <w:p w14:paraId="58807174" w14:textId="1068F97E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DFG9+0.11DFG15+0.12DFG16+0.02tree4</w:t>
            </w:r>
          </w:p>
        </w:tc>
        <w:tc>
          <w:tcPr>
            <w:tcW w:w="1503" w:type="dxa"/>
            <w:vAlign w:val="center"/>
          </w:tcPr>
          <w:p w14:paraId="528D6467" w14:textId="12A9068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5C35C7B8" w14:textId="77777777" w:rsidTr="00266F57">
        <w:trPr>
          <w:jc w:val="center"/>
        </w:trPr>
        <w:tc>
          <w:tcPr>
            <w:tcW w:w="3699" w:type="dxa"/>
            <w:vAlign w:val="center"/>
          </w:tcPr>
          <w:p w14:paraId="7ABC7419" w14:textId="5252701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15; 1145-1146; 1158; 1214; 1290; 1370-1371; 1374; 1378; 1385; 1407; 1429</w:t>
            </w:r>
          </w:p>
        </w:tc>
        <w:tc>
          <w:tcPr>
            <w:tcW w:w="8756" w:type="dxa"/>
            <w:vAlign w:val="center"/>
          </w:tcPr>
          <w:p w14:paraId="739EFC26" w14:textId="55055048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8DFG1+0.29DFG4+0.15DFG5+0.05DFG6+0.5DFG7+0.24DFG8</w:t>
            </w:r>
          </w:p>
          <w:p w14:paraId="2ABED5B9" w14:textId="39364FC5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8DFG13+0.15DFG14+0.14DFG16-0.06tree1+0.03tree2</w:t>
            </w:r>
          </w:p>
        </w:tc>
        <w:tc>
          <w:tcPr>
            <w:tcW w:w="1503" w:type="dxa"/>
            <w:vAlign w:val="center"/>
          </w:tcPr>
          <w:p w14:paraId="7619F0BF" w14:textId="796D1A2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43C8D4A3" w14:textId="77777777" w:rsidTr="00266F57">
        <w:trPr>
          <w:jc w:val="center"/>
        </w:trPr>
        <w:tc>
          <w:tcPr>
            <w:tcW w:w="3699" w:type="dxa"/>
            <w:vAlign w:val="center"/>
          </w:tcPr>
          <w:p w14:paraId="163BD342" w14:textId="6ADA6E1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16</w:t>
            </w:r>
          </w:p>
        </w:tc>
        <w:tc>
          <w:tcPr>
            <w:tcW w:w="8756" w:type="dxa"/>
            <w:vAlign w:val="center"/>
          </w:tcPr>
          <w:p w14:paraId="5FE9C2A7" w14:textId="3BDCF1FF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33DFG4+0.11DFG6+0.47DFG7+0.22DFG8+0.04DFG10</w:t>
            </w:r>
          </w:p>
          <w:p w14:paraId="102456A8" w14:textId="363D1209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9DFG14+0.13DFG16-0.09tree1-0.01tree2+0.07tree3+0.01tree4</w:t>
            </w:r>
          </w:p>
        </w:tc>
        <w:tc>
          <w:tcPr>
            <w:tcW w:w="1503" w:type="dxa"/>
            <w:vAlign w:val="center"/>
          </w:tcPr>
          <w:p w14:paraId="5D1D300A" w14:textId="6991163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5F8DD376" w14:textId="77777777" w:rsidTr="00266F57">
        <w:trPr>
          <w:jc w:val="center"/>
        </w:trPr>
        <w:tc>
          <w:tcPr>
            <w:tcW w:w="3699" w:type="dxa"/>
            <w:vAlign w:val="center"/>
          </w:tcPr>
          <w:p w14:paraId="0A92455D" w14:textId="1DDC914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30; 1133-1136; 1144; 1148-1150; 1154-1155; 1184; 1237-1238; 1241-1247; 1250-1257; 1259; 1369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6136C7BB" w14:textId="77777777" w:rsidTr="00AA56F5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0C65D" w14:textId="20DE9364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35D8C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y=2.9</w:t>
                  </w:r>
                  <w:r w:rsidR="00F14376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  <w:r w:rsidRPr="00C35D8C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+0.51DFG16</w:t>
                  </w:r>
                </w:p>
              </w:tc>
            </w:tr>
          </w:tbl>
          <w:p w14:paraId="287BB397" w14:textId="77777777" w:rsidR="003C1D76" w:rsidRPr="00F24BD6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2CA5612D" w14:textId="0DE7CFC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</w:tr>
      <w:tr w:rsidR="002A6481" w:rsidRPr="002A6481" w14:paraId="59725166" w14:textId="77777777" w:rsidTr="00266F57">
        <w:trPr>
          <w:jc w:val="center"/>
        </w:trPr>
        <w:tc>
          <w:tcPr>
            <w:tcW w:w="3699" w:type="dxa"/>
            <w:vAlign w:val="center"/>
          </w:tcPr>
          <w:p w14:paraId="5EF64715" w14:textId="6039ACA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31-1132; 1147;1151; 1244; 1258; 1399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1A862AFF" w14:textId="77777777" w:rsidTr="00564FCB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2F6E2" w14:textId="60CCD3DD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35D8C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y=2.9</w:t>
                  </w:r>
                  <w:r w:rsidR="00F14376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8</w:t>
                  </w:r>
                  <w:r w:rsidRPr="00C35D8C">
                    <w:rPr>
                      <w:rFonts w:ascii="Times New Roman" w:hAnsi="Times New Roman" w:cs="Times New Roman"/>
                      <w:color w:val="000000"/>
                      <w:kern w:val="0"/>
                      <w:szCs w:val="21"/>
                    </w:rPr>
                    <w:t>-0.34tree17</w:t>
                  </w:r>
                </w:p>
              </w:tc>
            </w:tr>
          </w:tbl>
          <w:p w14:paraId="2911DC14" w14:textId="77777777" w:rsidR="003C1D76" w:rsidRPr="00F24BD6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2D34B0E0" w14:textId="0544107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2 </w:t>
            </w:r>
          </w:p>
        </w:tc>
      </w:tr>
      <w:tr w:rsidR="002A6481" w:rsidRPr="002A6481" w14:paraId="6F75B242" w14:textId="77777777" w:rsidTr="00266F57">
        <w:trPr>
          <w:jc w:val="center"/>
        </w:trPr>
        <w:tc>
          <w:tcPr>
            <w:tcW w:w="3699" w:type="dxa"/>
            <w:vAlign w:val="center"/>
          </w:tcPr>
          <w:p w14:paraId="11A98F99" w14:textId="156FAFF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1137-1139; 1143; 1156; 1160; 1171; 1174; 1179; 1224; 1242-1243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47AC2276" w14:textId="77777777" w:rsidTr="004F4DAA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FCCF5E" w14:textId="45933084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51DFG16</w:t>
                  </w:r>
                </w:p>
              </w:tc>
            </w:tr>
          </w:tbl>
          <w:p w14:paraId="30F69662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7EF3F11C" w14:textId="47AD0F3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00B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01C85C65" w14:textId="77777777" w:rsidTr="00266F57">
        <w:trPr>
          <w:jc w:val="center"/>
        </w:trPr>
        <w:tc>
          <w:tcPr>
            <w:tcW w:w="3699" w:type="dxa"/>
            <w:vAlign w:val="center"/>
          </w:tcPr>
          <w:p w14:paraId="11448E2F" w14:textId="3A4411A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40; 1142; 1159; 1170; 1172; 1178; 1201-1202; 1465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6623CCDA" w14:textId="77777777" w:rsidTr="00A57C97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FAAF4D" w14:textId="6B5C2E5A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51DFG16</w:t>
                  </w:r>
                </w:p>
              </w:tc>
            </w:tr>
          </w:tbl>
          <w:p w14:paraId="0E0F4C76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7BF504DC" w14:textId="0650036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00B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634671B4" w14:textId="77777777" w:rsidTr="00266F57">
        <w:trPr>
          <w:jc w:val="center"/>
        </w:trPr>
        <w:tc>
          <w:tcPr>
            <w:tcW w:w="3699" w:type="dxa"/>
            <w:vAlign w:val="center"/>
          </w:tcPr>
          <w:p w14:paraId="7E8D3487" w14:textId="591C635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41; 1198; 1249; 1353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4C14C29E" w14:textId="77777777" w:rsidTr="00DE2DA5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676183" w14:textId="35115C36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860AC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42DFG3-0.31tree1+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.20</w:t>
                  </w:r>
                  <w:r w:rsidRPr="00860AC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ee4</w:t>
                  </w:r>
                </w:p>
              </w:tc>
            </w:tr>
          </w:tbl>
          <w:p w14:paraId="0A2514D6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4B9D0E9D" w14:textId="0435573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47 </w:t>
            </w:r>
          </w:p>
        </w:tc>
      </w:tr>
      <w:tr w:rsidR="002A6481" w:rsidRPr="002A6481" w14:paraId="09556F1E" w14:textId="77777777" w:rsidTr="00266F57">
        <w:trPr>
          <w:jc w:val="center"/>
        </w:trPr>
        <w:tc>
          <w:tcPr>
            <w:tcW w:w="3699" w:type="dxa"/>
            <w:vAlign w:val="center"/>
          </w:tcPr>
          <w:p w14:paraId="2084E9F9" w14:textId="1408CD6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52-1153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3783E931" w14:textId="77777777" w:rsidTr="004F50B2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A3731D" w14:textId="2062F4E1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43DFG9+0.3tree16</w:t>
                  </w:r>
                </w:p>
              </w:tc>
            </w:tr>
          </w:tbl>
          <w:p w14:paraId="2610B84C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6A7AEFFB" w14:textId="0D5FF35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8 </w:t>
            </w:r>
          </w:p>
        </w:tc>
      </w:tr>
      <w:tr w:rsidR="002A6481" w:rsidRPr="002A6481" w14:paraId="347E9740" w14:textId="77777777" w:rsidTr="00266F57">
        <w:trPr>
          <w:jc w:val="center"/>
        </w:trPr>
        <w:tc>
          <w:tcPr>
            <w:tcW w:w="3699" w:type="dxa"/>
            <w:vAlign w:val="center"/>
          </w:tcPr>
          <w:p w14:paraId="2D9479D6" w14:textId="0580D3E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66</w:t>
            </w:r>
          </w:p>
        </w:tc>
        <w:tc>
          <w:tcPr>
            <w:tcW w:w="8756" w:type="dxa"/>
            <w:vAlign w:val="center"/>
          </w:tcPr>
          <w:p w14:paraId="22604725" w14:textId="67C4DF62" w:rsidR="002A6481" w:rsidRPr="002A6481" w:rsidRDefault="00C35D8C" w:rsidP="007274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1DFG1+0.11DFG3+0.29DFG4+0.07DFG6+0.49DFG7+0.24DFG8</w:t>
            </w:r>
          </w:p>
          <w:p w14:paraId="3412D977" w14:textId="7E6C78B9" w:rsidR="003C1D76" w:rsidRPr="002A6481" w:rsidRDefault="00C35D8C" w:rsidP="007274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3+0.16DFG14+0.13DFG16-0.13tree1+0.03tree2+0.07tree3+0.05tree4</w:t>
            </w:r>
          </w:p>
        </w:tc>
        <w:tc>
          <w:tcPr>
            <w:tcW w:w="1503" w:type="dxa"/>
            <w:vAlign w:val="center"/>
          </w:tcPr>
          <w:p w14:paraId="522D7216" w14:textId="3506E49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54D9B81F" w14:textId="77777777" w:rsidTr="00266F57">
        <w:trPr>
          <w:jc w:val="center"/>
        </w:trPr>
        <w:tc>
          <w:tcPr>
            <w:tcW w:w="3699" w:type="dxa"/>
            <w:vAlign w:val="center"/>
          </w:tcPr>
          <w:p w14:paraId="777D433F" w14:textId="4CD8736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73; 1203; 1235-1236; 1248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2678D3B1" w14:textId="77777777" w:rsidTr="005E2406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AA6F32" w14:textId="0BB228B8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51DFG16</w:t>
                  </w:r>
                </w:p>
              </w:tc>
            </w:tr>
          </w:tbl>
          <w:p w14:paraId="1B89AF4A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0C1676D6" w14:textId="4F5ED56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F143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72F8CF5D" w14:textId="77777777" w:rsidTr="00266F57">
        <w:trPr>
          <w:jc w:val="center"/>
        </w:trPr>
        <w:tc>
          <w:tcPr>
            <w:tcW w:w="3699" w:type="dxa"/>
            <w:vAlign w:val="center"/>
          </w:tcPr>
          <w:p w14:paraId="3F7968EF" w14:textId="7F3F16D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75; 1182-1183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084F08F6" w14:textId="77777777" w:rsidTr="002D30BF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D9DF0E" w14:textId="50DCEC29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58DFG10+0.17DFG16</w:t>
                  </w:r>
                </w:p>
              </w:tc>
            </w:tr>
          </w:tbl>
          <w:p w14:paraId="2FBB7357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45449444" w14:textId="1A90389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6E9E8620" w14:textId="77777777" w:rsidTr="00266F57">
        <w:trPr>
          <w:jc w:val="center"/>
        </w:trPr>
        <w:tc>
          <w:tcPr>
            <w:tcW w:w="3699" w:type="dxa"/>
            <w:vAlign w:val="center"/>
          </w:tcPr>
          <w:p w14:paraId="4E381ABF" w14:textId="6577121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87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43531580" w14:textId="77777777" w:rsidTr="00F73F69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3E3A65" w14:textId="7395D45D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58DFG10+0.17DFG16</w:t>
                  </w:r>
                </w:p>
              </w:tc>
            </w:tr>
          </w:tbl>
          <w:p w14:paraId="5966E3E2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5B412E6A" w14:textId="430916A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="004865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31BC65B5" w14:textId="77777777" w:rsidTr="00266F57">
        <w:trPr>
          <w:jc w:val="center"/>
        </w:trPr>
        <w:tc>
          <w:tcPr>
            <w:tcW w:w="3699" w:type="dxa"/>
            <w:vAlign w:val="center"/>
          </w:tcPr>
          <w:p w14:paraId="528C6FDC" w14:textId="554AA9F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90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5B5202C5" w14:textId="77777777" w:rsidTr="001528C0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F8084" w14:textId="4AA73871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58DFG10+0.17DFG16</w:t>
                  </w:r>
                </w:p>
              </w:tc>
            </w:tr>
          </w:tbl>
          <w:p w14:paraId="70AC3D09" w14:textId="77777777" w:rsidR="003C1D76" w:rsidRPr="002A6481" w:rsidRDefault="003C1D76" w:rsidP="007274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1AAE749D" w14:textId="62F1BFD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74 </w:t>
            </w:r>
          </w:p>
        </w:tc>
      </w:tr>
      <w:tr w:rsidR="002A6481" w:rsidRPr="002A6481" w14:paraId="5B54F012" w14:textId="77777777" w:rsidTr="00266F57">
        <w:trPr>
          <w:jc w:val="center"/>
        </w:trPr>
        <w:tc>
          <w:tcPr>
            <w:tcW w:w="3699" w:type="dxa"/>
            <w:vAlign w:val="center"/>
          </w:tcPr>
          <w:p w14:paraId="23968CD9" w14:textId="55FE935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27-1228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C35D8C" w14:paraId="05E27023" w14:textId="77777777" w:rsidTr="00DE5A7F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F2EFB2" w14:textId="136E3A1E" w:rsidR="007274F8" w:rsidRPr="00C35D8C" w:rsidRDefault="007274F8" w:rsidP="007274F8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35D8C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97+0.31DFG4+0.09DFG60.82DFG70.14DFG90.04tree4</w:t>
                  </w:r>
                </w:p>
              </w:tc>
            </w:tr>
          </w:tbl>
          <w:p w14:paraId="61A62E3B" w14:textId="777777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3F487FA0" w14:textId="6F5A63B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1 </w:t>
            </w:r>
          </w:p>
        </w:tc>
      </w:tr>
      <w:tr w:rsidR="002A6481" w:rsidRPr="002A6481" w14:paraId="00A1E968" w14:textId="77777777" w:rsidTr="00266F57">
        <w:trPr>
          <w:jc w:val="center"/>
        </w:trPr>
        <w:tc>
          <w:tcPr>
            <w:tcW w:w="3699" w:type="dxa"/>
            <w:vAlign w:val="center"/>
          </w:tcPr>
          <w:p w14:paraId="648ABF4C" w14:textId="649A453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29-1230</w:t>
            </w:r>
          </w:p>
        </w:tc>
        <w:tc>
          <w:tcPr>
            <w:tcW w:w="8756" w:type="dxa"/>
            <w:vAlign w:val="center"/>
          </w:tcPr>
          <w:p w14:paraId="39D9C1DE" w14:textId="5C5A28C2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28DFG4+0.7DFG7+0.28DFG8-0.14tree2+0.06tree3+0.06tree4</w:t>
            </w:r>
          </w:p>
        </w:tc>
        <w:tc>
          <w:tcPr>
            <w:tcW w:w="1503" w:type="dxa"/>
            <w:vAlign w:val="center"/>
          </w:tcPr>
          <w:p w14:paraId="71EF33C4" w14:textId="79B13D6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1 </w:t>
            </w:r>
          </w:p>
        </w:tc>
      </w:tr>
      <w:tr w:rsidR="002A6481" w:rsidRPr="002A6481" w14:paraId="175B04C8" w14:textId="77777777" w:rsidTr="00266F57">
        <w:trPr>
          <w:jc w:val="center"/>
        </w:trPr>
        <w:tc>
          <w:tcPr>
            <w:tcW w:w="3699" w:type="dxa"/>
            <w:vAlign w:val="center"/>
          </w:tcPr>
          <w:p w14:paraId="5E83F05A" w14:textId="672C08B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31-1232</w:t>
            </w:r>
          </w:p>
        </w:tc>
        <w:tc>
          <w:tcPr>
            <w:tcW w:w="8756" w:type="dxa"/>
            <w:vAlign w:val="center"/>
          </w:tcPr>
          <w:p w14:paraId="598CC27C" w14:textId="46D10F54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DFG1+0.09DFG3+0.29DFG4+0.09DFG6+0.46DFG7</w:t>
            </w:r>
          </w:p>
          <w:p w14:paraId="06A8A808" w14:textId="628D15DE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5DFG8+0.19DFG14+0.14tree1-0.09tree2+0.05tree3+0.05tree4</w:t>
            </w:r>
          </w:p>
        </w:tc>
        <w:tc>
          <w:tcPr>
            <w:tcW w:w="1503" w:type="dxa"/>
            <w:vAlign w:val="center"/>
          </w:tcPr>
          <w:p w14:paraId="0F42F91A" w14:textId="1F8E4A8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7F1DFD59" w14:textId="77777777" w:rsidTr="00266F57">
        <w:trPr>
          <w:jc w:val="center"/>
        </w:trPr>
        <w:tc>
          <w:tcPr>
            <w:tcW w:w="3699" w:type="dxa"/>
            <w:vAlign w:val="center"/>
          </w:tcPr>
          <w:p w14:paraId="19D33830" w14:textId="3E42049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69</w:t>
            </w:r>
          </w:p>
        </w:tc>
        <w:tc>
          <w:tcPr>
            <w:tcW w:w="8756" w:type="dxa"/>
            <w:vAlign w:val="center"/>
          </w:tcPr>
          <w:p w14:paraId="78C01BA7" w14:textId="3CFFDE43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1DFG1+0.12DFG3+0.26DFG4+0.57DFG7+0.2DFG8</w:t>
            </w:r>
          </w:p>
          <w:p w14:paraId="571F4082" w14:textId="4D380261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3DFG10+0.1DFG13+0.15DFG14-0.18tree17+0.01tree18+0.12tree19+0.08tree20</w:t>
            </w:r>
          </w:p>
        </w:tc>
        <w:tc>
          <w:tcPr>
            <w:tcW w:w="1503" w:type="dxa"/>
            <w:vAlign w:val="center"/>
          </w:tcPr>
          <w:p w14:paraId="64FAA878" w14:textId="30CCEA7D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40D42283" w14:textId="77777777" w:rsidTr="00266F57">
        <w:trPr>
          <w:jc w:val="center"/>
        </w:trPr>
        <w:tc>
          <w:tcPr>
            <w:tcW w:w="3699" w:type="dxa"/>
            <w:vAlign w:val="center"/>
          </w:tcPr>
          <w:p w14:paraId="3C8D45E7" w14:textId="4A9F870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73</w:t>
            </w:r>
          </w:p>
        </w:tc>
        <w:tc>
          <w:tcPr>
            <w:tcW w:w="8756" w:type="dxa"/>
            <w:vAlign w:val="center"/>
          </w:tcPr>
          <w:p w14:paraId="12BF9174" w14:textId="6A847212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08DFG1+0.29DFG4+0.16DFG5+0.05DFG6+0.79DFG7+0.08DFG9+0.14DFG16</w:t>
            </w:r>
          </w:p>
        </w:tc>
        <w:tc>
          <w:tcPr>
            <w:tcW w:w="1503" w:type="dxa"/>
            <w:vAlign w:val="center"/>
          </w:tcPr>
          <w:p w14:paraId="5A3BBD25" w14:textId="404C9D0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79C266B0" w14:textId="77777777" w:rsidTr="00266F57">
        <w:trPr>
          <w:jc w:val="center"/>
        </w:trPr>
        <w:tc>
          <w:tcPr>
            <w:tcW w:w="3699" w:type="dxa"/>
            <w:vAlign w:val="center"/>
          </w:tcPr>
          <w:p w14:paraId="207EAEB6" w14:textId="594F084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74</w:t>
            </w:r>
          </w:p>
        </w:tc>
        <w:tc>
          <w:tcPr>
            <w:tcW w:w="8756" w:type="dxa"/>
            <w:vAlign w:val="center"/>
          </w:tcPr>
          <w:p w14:paraId="328C3ED1" w14:textId="5B0E10B6" w:rsidR="002A6481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+0.1DFG1+0.09DFG3+0.29DFG4+0.09DFG6+0.46DFG7</w:t>
            </w:r>
          </w:p>
          <w:p w14:paraId="37013570" w14:textId="47CD85A1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5DFG8+0.19DFG14+0.14DFG16-0.09tree1+0.05tree2+0.05tree4</w:t>
            </w:r>
          </w:p>
        </w:tc>
        <w:tc>
          <w:tcPr>
            <w:tcW w:w="1503" w:type="dxa"/>
            <w:vAlign w:val="center"/>
          </w:tcPr>
          <w:p w14:paraId="446BE1CE" w14:textId="563099F6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38738DEB" w14:textId="77777777" w:rsidTr="00266F57">
        <w:trPr>
          <w:jc w:val="center"/>
        </w:trPr>
        <w:tc>
          <w:tcPr>
            <w:tcW w:w="3699" w:type="dxa"/>
            <w:vAlign w:val="center"/>
          </w:tcPr>
          <w:p w14:paraId="31EA5963" w14:textId="1811DB03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76</w:t>
            </w:r>
          </w:p>
        </w:tc>
        <w:tc>
          <w:tcPr>
            <w:tcW w:w="8756" w:type="dxa"/>
            <w:vAlign w:val="center"/>
          </w:tcPr>
          <w:p w14:paraId="0673F0BA" w14:textId="6AF1D891" w:rsidR="003C1D76" w:rsidRPr="002A6481" w:rsidRDefault="00C35D8C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1DFG1+0.23DFG4+0.17DFG5+0.67DFG7+0.29DFG8-0.08tree2+0.08tree4</w:t>
            </w:r>
          </w:p>
        </w:tc>
        <w:tc>
          <w:tcPr>
            <w:tcW w:w="1503" w:type="dxa"/>
            <w:vAlign w:val="center"/>
          </w:tcPr>
          <w:p w14:paraId="28E6C72B" w14:textId="218F67B5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61778E55" w14:textId="77777777" w:rsidTr="00266F57">
        <w:trPr>
          <w:jc w:val="center"/>
        </w:trPr>
        <w:tc>
          <w:tcPr>
            <w:tcW w:w="3699" w:type="dxa"/>
            <w:vAlign w:val="center"/>
          </w:tcPr>
          <w:p w14:paraId="5E5BB71E" w14:textId="386A76A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07; 1430</w:t>
            </w:r>
          </w:p>
        </w:tc>
        <w:tc>
          <w:tcPr>
            <w:tcW w:w="8756" w:type="dxa"/>
            <w:vAlign w:val="center"/>
          </w:tcPr>
          <w:p w14:paraId="7F8CDCA6" w14:textId="775F2907" w:rsidR="003C1D76" w:rsidRPr="002A6481" w:rsidRDefault="002A6481" w:rsidP="002A64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0+0.09DFG1+0.28DFG4+0.15DFG5+0.04DFG6+0.82DFG7+0.11DFG9+0.11DFG13</w:t>
            </w:r>
          </w:p>
        </w:tc>
        <w:tc>
          <w:tcPr>
            <w:tcW w:w="1503" w:type="dxa"/>
            <w:vAlign w:val="center"/>
          </w:tcPr>
          <w:p w14:paraId="59F9DBF1" w14:textId="158A4F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67146F9A" w14:textId="77777777" w:rsidTr="00266F57">
        <w:trPr>
          <w:jc w:val="center"/>
        </w:trPr>
        <w:tc>
          <w:tcPr>
            <w:tcW w:w="3699" w:type="dxa"/>
            <w:vAlign w:val="center"/>
          </w:tcPr>
          <w:p w14:paraId="429C2E4B" w14:textId="47A43AE2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1333</w:t>
            </w:r>
          </w:p>
        </w:tc>
        <w:tc>
          <w:tcPr>
            <w:tcW w:w="8756" w:type="dxa"/>
            <w:vAlign w:val="center"/>
          </w:tcPr>
          <w:p w14:paraId="1C67EF69" w14:textId="3238E001" w:rsidR="002A6481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+0.09DFG1+0.28DFG4+0.15DFG5+0.05DFG6+0.47DFG7</w:t>
            </w:r>
          </w:p>
          <w:p w14:paraId="7CA8BDCC" w14:textId="37D90A2B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6DFG8+0.17DFG14+0.15DFG16-0.05tree1+0.03tree2</w:t>
            </w:r>
          </w:p>
        </w:tc>
        <w:tc>
          <w:tcPr>
            <w:tcW w:w="1503" w:type="dxa"/>
            <w:vAlign w:val="center"/>
          </w:tcPr>
          <w:p w14:paraId="7086310B" w14:textId="7617515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4ACEB170" w14:textId="77777777" w:rsidTr="00266F57">
        <w:trPr>
          <w:jc w:val="center"/>
        </w:trPr>
        <w:tc>
          <w:tcPr>
            <w:tcW w:w="3699" w:type="dxa"/>
            <w:vAlign w:val="center"/>
          </w:tcPr>
          <w:p w14:paraId="0F63CED4" w14:textId="335B257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36</w:t>
            </w:r>
          </w:p>
        </w:tc>
        <w:tc>
          <w:tcPr>
            <w:tcW w:w="8756" w:type="dxa"/>
            <w:vAlign w:val="center"/>
          </w:tcPr>
          <w:p w14:paraId="243DD396" w14:textId="5DA78B1C" w:rsidR="002A6481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+0.1DFG1+0.09DFG3+0.29DFG4+0.09DFG6+0.46DFG7</w:t>
            </w:r>
          </w:p>
          <w:p w14:paraId="03025B15" w14:textId="16ADCA7D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5DFG8+0.19DFG14+0.14DFG16-0.09tree1+0.05tree2+0.05tree4</w:t>
            </w:r>
          </w:p>
        </w:tc>
        <w:tc>
          <w:tcPr>
            <w:tcW w:w="1503" w:type="dxa"/>
            <w:vAlign w:val="center"/>
          </w:tcPr>
          <w:p w14:paraId="0C6CF3B9" w14:textId="77991B0C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4 </w:t>
            </w:r>
          </w:p>
        </w:tc>
      </w:tr>
      <w:tr w:rsidR="002A6481" w:rsidRPr="002A6481" w14:paraId="46AD28C1" w14:textId="77777777" w:rsidTr="00266F57">
        <w:trPr>
          <w:jc w:val="center"/>
        </w:trPr>
        <w:tc>
          <w:tcPr>
            <w:tcW w:w="3699" w:type="dxa"/>
            <w:vAlign w:val="center"/>
          </w:tcPr>
          <w:p w14:paraId="7679ED1E" w14:textId="529182D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37</w:t>
            </w:r>
          </w:p>
        </w:tc>
        <w:tc>
          <w:tcPr>
            <w:tcW w:w="8756" w:type="dxa"/>
            <w:vAlign w:val="center"/>
          </w:tcPr>
          <w:p w14:paraId="0CBEFDCD" w14:textId="34797EB7" w:rsidR="00F14376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8DFG1+0.29DFG4+0.16DFG5+0.05DFG6</w:t>
            </w:r>
          </w:p>
          <w:p w14:paraId="3E8A87D7" w14:textId="3C86718D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79DFG7+0.08DFG9+0.14DFG16</w:t>
            </w:r>
          </w:p>
        </w:tc>
        <w:tc>
          <w:tcPr>
            <w:tcW w:w="1503" w:type="dxa"/>
            <w:vAlign w:val="center"/>
          </w:tcPr>
          <w:p w14:paraId="638A2B54" w14:textId="47AF997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342181CE" w14:textId="77777777" w:rsidTr="00266F57">
        <w:trPr>
          <w:jc w:val="center"/>
        </w:trPr>
        <w:tc>
          <w:tcPr>
            <w:tcW w:w="3699" w:type="dxa"/>
            <w:vAlign w:val="center"/>
          </w:tcPr>
          <w:p w14:paraId="5CA8A714" w14:textId="6855EEC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38</w:t>
            </w:r>
          </w:p>
        </w:tc>
        <w:tc>
          <w:tcPr>
            <w:tcW w:w="8756" w:type="dxa"/>
            <w:vAlign w:val="center"/>
          </w:tcPr>
          <w:p w14:paraId="44163913" w14:textId="56F94075" w:rsidR="002A6481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9DFG1+0.27DFG4+0.16DFG5+0.65DFG7</w:t>
            </w:r>
          </w:p>
          <w:p w14:paraId="4D1E9989" w14:textId="5E963904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6DFG8+0.09DFG15-0.07tree2+0.08tree4</w:t>
            </w:r>
          </w:p>
        </w:tc>
        <w:tc>
          <w:tcPr>
            <w:tcW w:w="1503" w:type="dxa"/>
            <w:vAlign w:val="center"/>
          </w:tcPr>
          <w:p w14:paraId="29F4EC7F" w14:textId="369F38A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3 </w:t>
            </w:r>
          </w:p>
        </w:tc>
      </w:tr>
      <w:tr w:rsidR="002A6481" w:rsidRPr="002A6481" w14:paraId="26598B0F" w14:textId="77777777" w:rsidTr="00266F57">
        <w:trPr>
          <w:jc w:val="center"/>
        </w:trPr>
        <w:tc>
          <w:tcPr>
            <w:tcW w:w="3699" w:type="dxa"/>
            <w:vAlign w:val="center"/>
          </w:tcPr>
          <w:p w14:paraId="047D821F" w14:textId="71A2A6D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64</w:t>
            </w:r>
          </w:p>
        </w:tc>
        <w:tc>
          <w:tcPr>
            <w:tcW w:w="8756" w:type="dxa"/>
            <w:vAlign w:val="center"/>
          </w:tcPr>
          <w:p w14:paraId="4145FB0F" w14:textId="05DF38EE" w:rsidR="002A6481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9DFG4+0.76DFG7+0.18DFG8+0.03DFG11</w:t>
            </w:r>
          </w:p>
          <w:p w14:paraId="5DF5A146" w14:textId="393F023F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14DFG13-0.14tree1+0.04tree3+0.11tree4</w:t>
            </w:r>
          </w:p>
        </w:tc>
        <w:tc>
          <w:tcPr>
            <w:tcW w:w="1503" w:type="dxa"/>
            <w:vAlign w:val="center"/>
          </w:tcPr>
          <w:p w14:paraId="3338D53E" w14:textId="154E4BD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2 </w:t>
            </w:r>
          </w:p>
        </w:tc>
      </w:tr>
      <w:tr w:rsidR="002A6481" w:rsidRPr="002A6481" w14:paraId="7B9CE6EE" w14:textId="77777777" w:rsidTr="00266F57">
        <w:trPr>
          <w:jc w:val="center"/>
        </w:trPr>
        <w:tc>
          <w:tcPr>
            <w:tcW w:w="3699" w:type="dxa"/>
            <w:vAlign w:val="center"/>
          </w:tcPr>
          <w:p w14:paraId="7DF28AAA" w14:textId="668B8704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00-1401</w:t>
            </w:r>
          </w:p>
        </w:tc>
        <w:tc>
          <w:tcPr>
            <w:tcW w:w="8756" w:type="dxa"/>
            <w:vAlign w:val="center"/>
          </w:tcPr>
          <w:p w14:paraId="58A1BB93" w14:textId="77777777" w:rsidR="00F14376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37DFG3+0.22DFG11+0.04DFG12</w:t>
            </w:r>
          </w:p>
          <w:p w14:paraId="5CBE94FE" w14:textId="5F97ABAB" w:rsidR="003C1D76" w:rsidRPr="00B00B26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21DFG13-0.27tree1+0.02tree4</w:t>
            </w:r>
          </w:p>
        </w:tc>
        <w:tc>
          <w:tcPr>
            <w:tcW w:w="1503" w:type="dxa"/>
            <w:vAlign w:val="center"/>
          </w:tcPr>
          <w:p w14:paraId="1666AA38" w14:textId="77C1699F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51 </w:t>
            </w:r>
          </w:p>
        </w:tc>
      </w:tr>
      <w:tr w:rsidR="002A6481" w:rsidRPr="002A6481" w14:paraId="707F449B" w14:textId="77777777" w:rsidTr="00266F57">
        <w:trPr>
          <w:jc w:val="center"/>
        </w:trPr>
        <w:tc>
          <w:tcPr>
            <w:tcW w:w="3699" w:type="dxa"/>
            <w:vAlign w:val="center"/>
          </w:tcPr>
          <w:p w14:paraId="4D542854" w14:textId="48DF141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15</w:t>
            </w:r>
          </w:p>
        </w:tc>
        <w:tc>
          <w:tcPr>
            <w:tcW w:w="8756" w:type="dxa"/>
            <w:vAlign w:val="center"/>
          </w:tcPr>
          <w:p w14:paraId="60476BE9" w14:textId="01B5F50C" w:rsidR="002A6481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</w:t>
            </w:r>
            <w:r w:rsidR="00F143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8DFG1+0.29DFG4+0.15DFG5+0.05DFG6+0.5DFG7+0.24DFG8</w:t>
            </w:r>
          </w:p>
          <w:p w14:paraId="309BFFB3" w14:textId="3318FA4F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0.08DFG13+0.15DFG14+0.14DFG16-0.06tree1+0.03tree2</w:t>
            </w:r>
          </w:p>
        </w:tc>
        <w:tc>
          <w:tcPr>
            <w:tcW w:w="1503" w:type="dxa"/>
            <w:vAlign w:val="center"/>
          </w:tcPr>
          <w:p w14:paraId="6BAD400E" w14:textId="51FE012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85 </w:t>
            </w:r>
          </w:p>
        </w:tc>
      </w:tr>
      <w:tr w:rsidR="002A6481" w:rsidRPr="002A6481" w14:paraId="24CB54A7" w14:textId="77777777" w:rsidTr="00266F57">
        <w:trPr>
          <w:jc w:val="center"/>
        </w:trPr>
        <w:tc>
          <w:tcPr>
            <w:tcW w:w="3699" w:type="dxa"/>
            <w:vAlign w:val="center"/>
          </w:tcPr>
          <w:p w14:paraId="3FA3825D" w14:textId="15D1DAE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20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2A6481" w14:paraId="0A522AF4" w14:textId="77777777" w:rsidTr="007766D0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55387" w14:textId="677091D8" w:rsidR="007274F8" w:rsidRPr="002A6481" w:rsidRDefault="007274F8" w:rsidP="007274F8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0</w:t>
                  </w: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14DFG13+0.49DFG16</w:t>
                  </w:r>
                </w:p>
              </w:tc>
            </w:tr>
          </w:tbl>
          <w:p w14:paraId="7ECCFBFA" w14:textId="77777777" w:rsidR="003C1D76" w:rsidRPr="002A6481" w:rsidRDefault="003C1D76" w:rsidP="00B00B2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18EBAFFE" w14:textId="568AC3DE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F143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78A5D31D" w14:textId="77777777" w:rsidTr="00266F57">
        <w:trPr>
          <w:jc w:val="center"/>
        </w:trPr>
        <w:tc>
          <w:tcPr>
            <w:tcW w:w="3699" w:type="dxa"/>
            <w:vAlign w:val="center"/>
          </w:tcPr>
          <w:p w14:paraId="277B590B" w14:textId="31854F69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21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2A6481" w14:paraId="60B12B2D" w14:textId="77777777" w:rsidTr="004B32D3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F7BA41" w14:textId="2F95186F" w:rsidR="007274F8" w:rsidRPr="002A6481" w:rsidRDefault="007274F8" w:rsidP="00B00B26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0</w:t>
                  </w: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14DFG13+0.49DFG16</w:t>
                  </w:r>
                </w:p>
              </w:tc>
            </w:tr>
          </w:tbl>
          <w:p w14:paraId="4213D4AF" w14:textId="77777777" w:rsidR="003C1D76" w:rsidRPr="002A6481" w:rsidRDefault="003C1D76" w:rsidP="00B00B2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0DD327AD" w14:textId="2EBA4D5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F143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19E9FBE5" w14:textId="77777777" w:rsidTr="00266F57">
        <w:trPr>
          <w:jc w:val="center"/>
        </w:trPr>
        <w:tc>
          <w:tcPr>
            <w:tcW w:w="3699" w:type="dxa"/>
            <w:vAlign w:val="center"/>
          </w:tcPr>
          <w:p w14:paraId="782F784C" w14:textId="0FC18180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63</w:t>
            </w:r>
          </w:p>
        </w:tc>
        <w:tc>
          <w:tcPr>
            <w:tcW w:w="8756" w:type="dxa"/>
            <w:vAlign w:val="center"/>
          </w:tcPr>
          <w:p w14:paraId="5027022E" w14:textId="75C451C8" w:rsidR="003C1D76" w:rsidRPr="002A6481" w:rsidRDefault="002A6481" w:rsidP="00B00B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=2.97+0.37DFG5+0.28DFG12-0.08DFG13+0.19DFG15+0.47DFG16-0.21tree4</w:t>
            </w:r>
          </w:p>
        </w:tc>
        <w:tc>
          <w:tcPr>
            <w:tcW w:w="1503" w:type="dxa"/>
            <w:vAlign w:val="center"/>
          </w:tcPr>
          <w:p w14:paraId="038B813F" w14:textId="09B73688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9 </w:t>
            </w:r>
          </w:p>
        </w:tc>
      </w:tr>
      <w:tr w:rsidR="002A6481" w:rsidRPr="002A6481" w14:paraId="1D2E6CB0" w14:textId="77777777" w:rsidTr="00266F57">
        <w:trPr>
          <w:jc w:val="center"/>
        </w:trPr>
        <w:tc>
          <w:tcPr>
            <w:tcW w:w="3699" w:type="dxa"/>
            <w:vAlign w:val="center"/>
          </w:tcPr>
          <w:p w14:paraId="407147E6" w14:textId="303E1FA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64</w:t>
            </w:r>
          </w:p>
        </w:tc>
        <w:tc>
          <w:tcPr>
            <w:tcW w:w="8756" w:type="dxa"/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2A6481" w14:paraId="231DA84E" w14:textId="77777777" w:rsidTr="00195A1B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37AE11" w14:textId="3F239FA1" w:rsidR="007274F8" w:rsidRPr="002A6481" w:rsidRDefault="007274F8" w:rsidP="00B00B26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=2.</w:t>
                  </w:r>
                  <w:r w:rsidR="00F14376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0</w:t>
                  </w:r>
                  <w:r w:rsidRPr="002A6481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+0.14DFG13+0.49DFG16</w:t>
                  </w:r>
                </w:p>
              </w:tc>
            </w:tr>
          </w:tbl>
          <w:p w14:paraId="54E015E0" w14:textId="77777777" w:rsidR="003C1D76" w:rsidRPr="002A6481" w:rsidRDefault="003C1D76" w:rsidP="00B00B2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vAlign w:val="center"/>
          </w:tcPr>
          <w:p w14:paraId="33B40B9E" w14:textId="6640DC87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="00F143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A6481" w:rsidRPr="002A6481" w14:paraId="753390AB" w14:textId="77777777" w:rsidTr="00266F57">
        <w:trPr>
          <w:jc w:val="center"/>
        </w:trPr>
        <w:tc>
          <w:tcPr>
            <w:tcW w:w="3699" w:type="dxa"/>
            <w:tcBorders>
              <w:bottom w:val="single" w:sz="12" w:space="0" w:color="auto"/>
            </w:tcBorders>
            <w:vAlign w:val="center"/>
          </w:tcPr>
          <w:p w14:paraId="190C6FEF" w14:textId="536BC061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69</w:t>
            </w:r>
          </w:p>
        </w:tc>
        <w:tc>
          <w:tcPr>
            <w:tcW w:w="8756" w:type="dxa"/>
            <w:tcBorders>
              <w:bottom w:val="single" w:sz="12" w:space="0" w:color="auto"/>
            </w:tcBorders>
            <w:vAlign w:val="center"/>
          </w:tcPr>
          <w:tbl>
            <w:tblPr>
              <w:tblW w:w="8540" w:type="dxa"/>
              <w:tblLook w:val="04A0" w:firstRow="1" w:lastRow="0" w:firstColumn="1" w:lastColumn="0" w:noHBand="0" w:noVBand="1"/>
            </w:tblPr>
            <w:tblGrid>
              <w:gridCol w:w="8540"/>
            </w:tblGrid>
            <w:tr w:rsidR="007274F8" w:rsidRPr="002A6481" w14:paraId="2382DCF8" w14:textId="77777777" w:rsidTr="001C0085">
              <w:trPr>
                <w:trHeight w:val="330"/>
              </w:trPr>
              <w:tc>
                <w:tcPr>
                  <w:tcW w:w="8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0E5F6" w14:textId="2B405D83" w:rsidR="007274F8" w:rsidRPr="002A6481" w:rsidRDefault="007274F8" w:rsidP="00B00B26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Cs w:val="21"/>
                    </w:rPr>
                  </w:pPr>
                  <w:r w:rsidRPr="00B91D8F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y=2.9</w:t>
                  </w:r>
                  <w:r w:rsidR="00F14376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8</w:t>
                  </w:r>
                  <w:r w:rsidRPr="00B91D8F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DFG0+0.42DFG5+0.19DFG15+0.45DFG16-0.25tree4</w:t>
                  </w:r>
                </w:p>
              </w:tc>
            </w:tr>
          </w:tbl>
          <w:p w14:paraId="0D2EEF0E" w14:textId="77777777" w:rsidR="003C1D76" w:rsidRPr="002A6481" w:rsidRDefault="003C1D76" w:rsidP="00B00B2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5C95ADA6" w14:textId="0ABD527A" w:rsidR="003C1D76" w:rsidRPr="002A6481" w:rsidRDefault="003C1D76" w:rsidP="003C1D7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A648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66 </w:t>
            </w:r>
          </w:p>
        </w:tc>
      </w:tr>
    </w:tbl>
    <w:p w14:paraId="1485569C" w14:textId="68F94BDF" w:rsidR="00E42512" w:rsidRPr="00266F57" w:rsidRDefault="00266F57" w:rsidP="00266F57">
      <w:pPr>
        <w:widowControl/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Note: </w:t>
      </w:r>
      <w:r w:rsidRPr="00266F5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FG means drought/flood grades data, tree means tree ring chronology data.</w:t>
      </w:r>
    </w:p>
    <w:sectPr w:rsidR="00E42512" w:rsidRPr="00266F57" w:rsidSect="003C1D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B4807" w14:textId="77777777" w:rsidR="00EE3B6B" w:rsidRDefault="00EE3B6B" w:rsidP="00540886">
      <w:r>
        <w:separator/>
      </w:r>
    </w:p>
  </w:endnote>
  <w:endnote w:type="continuationSeparator" w:id="0">
    <w:p w14:paraId="21F52741" w14:textId="77777777" w:rsidR="00EE3B6B" w:rsidRDefault="00EE3B6B" w:rsidP="00540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71895" w14:textId="77777777" w:rsidR="00EE3B6B" w:rsidRDefault="00EE3B6B" w:rsidP="00540886">
      <w:r>
        <w:separator/>
      </w:r>
    </w:p>
  </w:footnote>
  <w:footnote w:type="continuationSeparator" w:id="0">
    <w:p w14:paraId="602D0DAB" w14:textId="77777777" w:rsidR="00EE3B6B" w:rsidRDefault="00EE3B6B" w:rsidP="00540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F4856"/>
    <w:multiLevelType w:val="multilevel"/>
    <w:tmpl w:val="4C4F4856"/>
    <w:lvl w:ilvl="0">
      <w:start w:val="1"/>
      <w:numFmt w:val="decimal"/>
      <w:lvlText w:val="%1"/>
      <w:lvlJc w:val="left"/>
      <w:pPr>
        <w:tabs>
          <w:tab w:val="left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3.%4"/>
      <w:lvlJc w:val="left"/>
      <w:pPr>
        <w:tabs>
          <w:tab w:val="left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3.%4.%5"/>
      <w:lvlJc w:val="left"/>
      <w:pPr>
        <w:tabs>
          <w:tab w:val="left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cs="Times New Roman"/>
      </w:rPr>
    </w:lvl>
  </w:abstractNum>
  <w:num w:numId="1" w16cid:durableId="9892863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tzCysDA3NjMxMDRS0lEKTi0uzszPAykwrgUAqLS9LSwAAAA="/>
  </w:docVars>
  <w:rsids>
    <w:rsidRoot w:val="006539AA"/>
    <w:rsid w:val="00010EA3"/>
    <w:rsid w:val="0001701E"/>
    <w:rsid w:val="00026003"/>
    <w:rsid w:val="00034860"/>
    <w:rsid w:val="00035FCB"/>
    <w:rsid w:val="000416CB"/>
    <w:rsid w:val="0007628E"/>
    <w:rsid w:val="000C0FA8"/>
    <w:rsid w:val="00110DB3"/>
    <w:rsid w:val="00126EF1"/>
    <w:rsid w:val="00154365"/>
    <w:rsid w:val="001662D1"/>
    <w:rsid w:val="001D3367"/>
    <w:rsid w:val="001D3B23"/>
    <w:rsid w:val="001D6567"/>
    <w:rsid w:val="0025021C"/>
    <w:rsid w:val="00262073"/>
    <w:rsid w:val="00266F57"/>
    <w:rsid w:val="00280256"/>
    <w:rsid w:val="00287CE4"/>
    <w:rsid w:val="002A6481"/>
    <w:rsid w:val="002A6515"/>
    <w:rsid w:val="002C7E52"/>
    <w:rsid w:val="002F0BE7"/>
    <w:rsid w:val="002F297F"/>
    <w:rsid w:val="00304C28"/>
    <w:rsid w:val="00305396"/>
    <w:rsid w:val="00310414"/>
    <w:rsid w:val="003B32A0"/>
    <w:rsid w:val="003B4C4F"/>
    <w:rsid w:val="003C1D76"/>
    <w:rsid w:val="003F42D1"/>
    <w:rsid w:val="00417032"/>
    <w:rsid w:val="004245F1"/>
    <w:rsid w:val="004425E1"/>
    <w:rsid w:val="0045397B"/>
    <w:rsid w:val="004865C3"/>
    <w:rsid w:val="00511DD8"/>
    <w:rsid w:val="0052387E"/>
    <w:rsid w:val="0052433C"/>
    <w:rsid w:val="0053219F"/>
    <w:rsid w:val="00540886"/>
    <w:rsid w:val="0058363C"/>
    <w:rsid w:val="005A2F20"/>
    <w:rsid w:val="005B762E"/>
    <w:rsid w:val="005D1C8F"/>
    <w:rsid w:val="005D7E94"/>
    <w:rsid w:val="005E0D99"/>
    <w:rsid w:val="005E4281"/>
    <w:rsid w:val="00641ADF"/>
    <w:rsid w:val="00650373"/>
    <w:rsid w:val="006539AA"/>
    <w:rsid w:val="006722CA"/>
    <w:rsid w:val="00686F23"/>
    <w:rsid w:val="00693200"/>
    <w:rsid w:val="006B5EB4"/>
    <w:rsid w:val="006C20E6"/>
    <w:rsid w:val="006D0CF9"/>
    <w:rsid w:val="007170AB"/>
    <w:rsid w:val="007274F8"/>
    <w:rsid w:val="007313C0"/>
    <w:rsid w:val="007368AA"/>
    <w:rsid w:val="00745C7E"/>
    <w:rsid w:val="00766D29"/>
    <w:rsid w:val="007854FB"/>
    <w:rsid w:val="007B6798"/>
    <w:rsid w:val="007D0A8C"/>
    <w:rsid w:val="007F47EF"/>
    <w:rsid w:val="0080488D"/>
    <w:rsid w:val="008149F5"/>
    <w:rsid w:val="008423A5"/>
    <w:rsid w:val="008600AB"/>
    <w:rsid w:val="00860ACC"/>
    <w:rsid w:val="008778A7"/>
    <w:rsid w:val="00886F82"/>
    <w:rsid w:val="008A10B1"/>
    <w:rsid w:val="0092460A"/>
    <w:rsid w:val="00937FFD"/>
    <w:rsid w:val="00956069"/>
    <w:rsid w:val="009617E5"/>
    <w:rsid w:val="00965A4A"/>
    <w:rsid w:val="00965E7E"/>
    <w:rsid w:val="00992B6D"/>
    <w:rsid w:val="009B4D01"/>
    <w:rsid w:val="009C4A3D"/>
    <w:rsid w:val="009E6F68"/>
    <w:rsid w:val="009F6CF0"/>
    <w:rsid w:val="00A25EEA"/>
    <w:rsid w:val="00A41617"/>
    <w:rsid w:val="00A937DD"/>
    <w:rsid w:val="00AA7533"/>
    <w:rsid w:val="00AC1C98"/>
    <w:rsid w:val="00AC6E4F"/>
    <w:rsid w:val="00AE799B"/>
    <w:rsid w:val="00AF0DD2"/>
    <w:rsid w:val="00B00B26"/>
    <w:rsid w:val="00B30940"/>
    <w:rsid w:val="00B60383"/>
    <w:rsid w:val="00B91D8F"/>
    <w:rsid w:val="00BA663A"/>
    <w:rsid w:val="00BC7C88"/>
    <w:rsid w:val="00BF55E1"/>
    <w:rsid w:val="00C05805"/>
    <w:rsid w:val="00C13871"/>
    <w:rsid w:val="00C141AE"/>
    <w:rsid w:val="00C1704B"/>
    <w:rsid w:val="00C1773A"/>
    <w:rsid w:val="00C2265F"/>
    <w:rsid w:val="00C34EB4"/>
    <w:rsid w:val="00C35D8C"/>
    <w:rsid w:val="00C51ED5"/>
    <w:rsid w:val="00C5369F"/>
    <w:rsid w:val="00C60709"/>
    <w:rsid w:val="00C85BC2"/>
    <w:rsid w:val="00CD5216"/>
    <w:rsid w:val="00CE3702"/>
    <w:rsid w:val="00D10867"/>
    <w:rsid w:val="00D2138E"/>
    <w:rsid w:val="00D26291"/>
    <w:rsid w:val="00D27F55"/>
    <w:rsid w:val="00D36CDD"/>
    <w:rsid w:val="00D37541"/>
    <w:rsid w:val="00D660B5"/>
    <w:rsid w:val="00D72CE4"/>
    <w:rsid w:val="00D73567"/>
    <w:rsid w:val="00DD2573"/>
    <w:rsid w:val="00DD298F"/>
    <w:rsid w:val="00DD4736"/>
    <w:rsid w:val="00DE56C9"/>
    <w:rsid w:val="00E032E1"/>
    <w:rsid w:val="00E42512"/>
    <w:rsid w:val="00E5120E"/>
    <w:rsid w:val="00EC283F"/>
    <w:rsid w:val="00EC6B11"/>
    <w:rsid w:val="00EE3B6B"/>
    <w:rsid w:val="00F04C64"/>
    <w:rsid w:val="00F14376"/>
    <w:rsid w:val="00F24BD6"/>
    <w:rsid w:val="00F55630"/>
    <w:rsid w:val="00FA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668EF"/>
  <w15:chartTrackingRefBased/>
  <w15:docId w15:val="{053F4C2B-B75B-4D3D-9B32-B6F37C64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539AA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40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0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0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088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10EA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0EA3"/>
    <w:rPr>
      <w:sz w:val="18"/>
      <w:szCs w:val="18"/>
    </w:rPr>
  </w:style>
  <w:style w:type="paragraph" w:styleId="aa">
    <w:name w:val="List Paragraph"/>
    <w:basedOn w:val="a"/>
    <w:uiPriority w:val="34"/>
    <w:qFormat/>
    <w:rsid w:val="00AE799B"/>
    <w:pPr>
      <w:ind w:firstLineChars="200" w:firstLine="420"/>
    </w:pPr>
  </w:style>
  <w:style w:type="table" w:styleId="ab">
    <w:name w:val="Table Grid"/>
    <w:basedOn w:val="a1"/>
    <w:uiPriority w:val="39"/>
    <w:qFormat/>
    <w:rsid w:val="00E425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D7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mengxin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1CEE2-D6B5-45F1-B019-6B60FC4F3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5</TotalTime>
  <Pages>9</Pages>
  <Words>1594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DELL</cp:lastModifiedBy>
  <cp:revision>243</cp:revision>
  <dcterms:created xsi:type="dcterms:W3CDTF">2019-08-22T03:42:00Z</dcterms:created>
  <dcterms:modified xsi:type="dcterms:W3CDTF">2023-02-22T01:10:00Z</dcterms:modified>
</cp:coreProperties>
</file>